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0F4934" w:rsidP="002016D3" w:rsidRDefault="000F4934" w14:paraId="19099CD7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bookmarkStart w:name="_GoBack" w:id="0"/>
      <w:bookmarkEnd w:id="0"/>
    </w:p>
    <w:p xmlns:w14="http://schemas.microsoft.com/office/word/2010/wordml" w:rsidR="0041228E" w:rsidP="0041228E" w:rsidRDefault="0041228E" w14:paraId="42CDA3D9" w14:textId="77777777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53633815" wp14:editId="206B6EB3">
            <wp:extent cx="6610350" cy="4195736"/>
            <wp:effectExtent l="0" t="0" r="0" b="0"/>
            <wp:docPr id="871667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66716" name=""/>
                    <pic:cNvPicPr/>
                  </pic:nvPicPr>
                  <pic:blipFill>
                    <a:blip xmlns:r="http://schemas.openxmlformats.org/officeDocument/2006/relationships" r:embed="rId5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283" cy="420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41228E" w:rsidP="0041228E" w:rsidRDefault="0041228E" w14:paraId="6613945C" w14:textId="77777777">
      <w:pPr>
        <w:spacing w:line="276" w:lineRule="auto"/>
        <w:rPr>
          <w:rFonts w:ascii="Times New Roman" w:hAnsi="Times New Roman" w:cs="Times New Roman"/>
          <w:b/>
          <w:bCs/>
          <w:noProof/>
        </w:rPr>
      </w:pPr>
    </w:p>
    <w:p xmlns:w14="http://schemas.microsoft.com/office/word/2010/wordml" w:rsidR="0041228E" w:rsidP="0041228E" w:rsidRDefault="0041228E" w14:paraId="182F6B62" w14:textId="77777777">
      <w:pPr>
        <w:spacing w:line="276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Figure S1: </w:t>
      </w:r>
      <w:r w:rsidRPr="003255C6">
        <w:rPr>
          <w:rFonts w:ascii="Times New Roman" w:hAnsi="Times New Roman" w:cs="Times New Roman"/>
          <w:b/>
          <w:bCs/>
          <w:noProof/>
        </w:rPr>
        <w:t xml:space="preserve">Schematic representation of </w:t>
      </w:r>
      <w:r>
        <w:rPr>
          <w:rFonts w:ascii="Times New Roman" w:hAnsi="Times New Roman" w:cs="Times New Roman"/>
          <w:b/>
          <w:bCs/>
          <w:noProof/>
        </w:rPr>
        <w:t>the construction of mutant, complement, and tagged strains</w:t>
      </w:r>
    </w:p>
    <w:p xmlns:w14="http://schemas.microsoft.com/office/word/2010/wordml" w:rsidRPr="007A0E6C" w:rsidR="0041228E" w:rsidP="0041228E" w:rsidRDefault="0041228E" w14:paraId="6E375FE5" w14:textId="7777777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551C1A">
        <w:rPr>
          <w:rFonts w:ascii="Times New Roman" w:hAnsi="Times New Roman" w:cs="Times New Roman"/>
          <w:noProof/>
        </w:rPr>
        <w:t>The mutant of</w:t>
      </w:r>
      <w:r w:rsidRPr="00DC2072">
        <w:rPr>
          <w:rFonts w:ascii="Times New Roman" w:hAnsi="Times New Roman" w:cs="Times New Roman"/>
          <w:i/>
          <w:iCs/>
          <w:noProof/>
        </w:rPr>
        <w:t xml:space="preserve"> </w:t>
      </w:r>
      <w:r>
        <w:rPr>
          <w:rFonts w:ascii="Times New Roman" w:hAnsi="Times New Roman" w:cs="Times New Roman"/>
          <w:i/>
          <w:iCs/>
          <w:noProof/>
        </w:rPr>
        <w:t>ORF19.7608</w:t>
      </w:r>
      <w:r w:rsidRPr="00551C1A">
        <w:rPr>
          <w:rFonts w:ascii="Times New Roman" w:hAnsi="Times New Roman" w:cs="Times New Roman"/>
          <w:noProof/>
        </w:rPr>
        <w:t xml:space="preserve"> was constructed by replacing both alleles of </w:t>
      </w:r>
      <w:r>
        <w:rPr>
          <w:rFonts w:ascii="Times New Roman" w:hAnsi="Times New Roman" w:cs="Times New Roman"/>
          <w:i/>
          <w:iCs/>
          <w:noProof/>
        </w:rPr>
        <w:t>ORF19.7608</w:t>
      </w:r>
      <w:r w:rsidRPr="00551C1A">
        <w:rPr>
          <w:rFonts w:ascii="Times New Roman" w:hAnsi="Times New Roman" w:cs="Times New Roman"/>
          <w:noProof/>
        </w:rPr>
        <w:t xml:space="preserve"> with </w:t>
      </w:r>
      <w:r w:rsidRPr="00DC2072">
        <w:rPr>
          <w:rFonts w:ascii="Times New Roman" w:hAnsi="Times New Roman" w:cs="Times New Roman"/>
          <w:i/>
          <w:iCs/>
          <w:noProof/>
        </w:rPr>
        <w:t>ARG4</w:t>
      </w:r>
      <w:r>
        <w:rPr>
          <w:rFonts w:ascii="Times New Roman" w:hAnsi="Times New Roman" w:cs="Times New Roman"/>
          <w:noProof/>
        </w:rPr>
        <w:t xml:space="preserve">. The </w:t>
      </w:r>
      <w:r w:rsidRPr="0010575F">
        <w:rPr>
          <w:rFonts w:ascii="Times New Roman" w:hAnsi="Times New Roman" w:cs="Times New Roman"/>
          <w:i/>
          <w:iCs/>
          <w:noProof/>
        </w:rPr>
        <w:t>ARG4</w:t>
      </w:r>
      <w:r>
        <w:rPr>
          <w:rFonts w:ascii="Times New Roman" w:hAnsi="Times New Roman" w:cs="Times New Roman"/>
          <w:noProof/>
        </w:rPr>
        <w:t xml:space="preserve"> repair DNA contained 80bp homology arms to </w:t>
      </w:r>
      <w:r>
        <w:rPr>
          <w:rFonts w:ascii="Times New Roman" w:hAnsi="Times New Roman" w:cs="Times New Roman"/>
          <w:i/>
          <w:iCs/>
          <w:noProof/>
        </w:rPr>
        <w:t xml:space="preserve">ORF19.7608, </w:t>
      </w:r>
      <w:r>
        <w:rPr>
          <w:rFonts w:ascii="Times New Roman" w:hAnsi="Times New Roman" w:cs="Times New Roman"/>
          <w:noProof/>
        </w:rPr>
        <w:t>ensuring homologous recombination.</w:t>
      </w:r>
    </w:p>
    <w:p xmlns:w14="http://schemas.microsoft.com/office/word/2010/wordml" w:rsidRPr="00551C1A" w:rsidR="0041228E" w:rsidP="0041228E" w:rsidRDefault="0041228E" w14:paraId="5D66D777" w14:textId="7777777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noProof/>
        </w:rPr>
      </w:pPr>
      <w:r>
        <w:rPr>
          <w:rFonts w:ascii="Times New Roman" w:hAnsi="Times New Roman" w:cs="Times New Roman"/>
          <w:noProof/>
        </w:rPr>
        <w:t xml:space="preserve">The complement strain was constructed by replacing </w:t>
      </w:r>
      <w:r w:rsidRPr="00517CA6">
        <w:rPr>
          <w:rFonts w:ascii="Times New Roman" w:hAnsi="Times New Roman" w:cs="Times New Roman"/>
          <w:i/>
          <w:iCs/>
          <w:noProof/>
        </w:rPr>
        <w:t>ARG4</w:t>
      </w:r>
      <w:r>
        <w:rPr>
          <w:rFonts w:ascii="Times New Roman" w:hAnsi="Times New Roman" w:cs="Times New Roman"/>
          <w:i/>
          <w:iCs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in the mutant strain with </w:t>
      </w:r>
      <w:r>
        <w:rPr>
          <w:rFonts w:ascii="Times New Roman" w:hAnsi="Times New Roman" w:cs="Times New Roman"/>
          <w:i/>
          <w:iCs/>
          <w:noProof/>
        </w:rPr>
        <w:t>ORF19.7608</w:t>
      </w:r>
      <w:r>
        <w:rPr>
          <w:rFonts w:ascii="Times New Roman" w:hAnsi="Times New Roman" w:cs="Times New Roman"/>
          <w:noProof/>
        </w:rPr>
        <w:t xml:space="preserve">. The repair DNA was constructed with 80bp homologous arms to </w:t>
      </w:r>
      <w:r>
        <w:rPr>
          <w:rFonts w:ascii="Times New Roman" w:hAnsi="Times New Roman" w:cs="Times New Roman"/>
          <w:i/>
          <w:iCs/>
          <w:noProof/>
        </w:rPr>
        <w:t>ORF19.7608</w:t>
      </w:r>
      <w:r>
        <w:rPr>
          <w:rFonts w:ascii="Times New Roman" w:hAnsi="Times New Roman" w:cs="Times New Roman"/>
          <w:noProof/>
        </w:rPr>
        <w:t>, ensuring homologous recombination.</w:t>
      </w:r>
    </w:p>
    <w:p xmlns:w14="http://schemas.microsoft.com/office/word/2010/wordml" w:rsidRPr="00E91EE1" w:rsidR="0041228E" w:rsidP="0041228E" w:rsidRDefault="0041228E" w14:paraId="4D64D30F" w14:textId="7777777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noProof/>
        </w:rPr>
      </w:pPr>
      <w:r>
        <w:rPr>
          <w:rFonts w:ascii="Times New Roman" w:hAnsi="Times New Roman" w:cs="Times New Roman"/>
          <w:noProof/>
        </w:rPr>
        <w:t xml:space="preserve">Tagged strains were designed as C-terminal fusion constructs with repair DNA replacing the stop codon and 200bp downstream sequence. </w:t>
      </w:r>
    </w:p>
    <w:p xmlns:w14="http://schemas.microsoft.com/office/word/2010/wordml" w:rsidR="0041228E" w:rsidP="0041228E" w:rsidRDefault="0041228E" w14:paraId="3001D6B1" w14:textId="77777777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xmlns:wp14="http://schemas.microsoft.com/office/word/2010/wordprocessingDrawing" xmlns:wp="http://schemas.openxmlformats.org/drawingml/2006/wordprocessingDrawing" distT="0" distB="0" distL="0" distR="0" wp14:anchorId="5482802C" wp14:editId="2D7C0C33">
            <wp:extent cx="6743700" cy="3415798"/>
            <wp:effectExtent l="0" t="0" r="0" b="0"/>
            <wp:docPr id="1374211178" name="Picture 1" descr="A group of images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211178" name="Picture 1" descr="A group of images of different types of cells&#10;&#10;AI-generated content may be incorrect."/>
                    <pic:cNvPicPr/>
                  </pic:nvPicPr>
                  <pic:blipFill>
                    <a:blip xmlns:r="http://schemas.openxmlformats.org/officeDocument/2006/relationships"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5763" cy="3416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Pr="0026449E" w:rsidR="0041228E" w:rsidP="0041228E" w:rsidRDefault="0041228E" w14:paraId="519621E3" w14:textId="77777777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Pr="004E1E31">
        <w:rPr>
          <w:rFonts w:ascii="Times New Roman" w:hAnsi="Times New Roman" w:cs="Times New Roman"/>
          <w:b/>
          <w:bCs/>
          <w:lang w:val="en-US"/>
        </w:rPr>
        <w:t xml:space="preserve">Deletion of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PPP1</w:t>
      </w:r>
      <w:r w:rsidRPr="004E1E31">
        <w:rPr>
          <w:rFonts w:ascii="Times New Roman" w:hAnsi="Times New Roman" w:cs="Times New Roman"/>
          <w:b/>
          <w:bCs/>
          <w:lang w:val="en-US"/>
        </w:rPr>
        <w:t xml:space="preserve"> does not impact stress responses</w:t>
      </w:r>
      <w:r>
        <w:rPr>
          <w:rFonts w:ascii="Times New Roman" w:hAnsi="Times New Roman" w:cs="Times New Roman"/>
          <w:b/>
          <w:bCs/>
          <w:lang w:val="en-US"/>
        </w:rPr>
        <w:t xml:space="preserve"> and antifungal resistance</w:t>
      </w:r>
    </w:p>
    <w:p xmlns:w14="http://schemas.microsoft.com/office/word/2010/wordml" w:rsidRPr="002D1985" w:rsidR="0041228E" w:rsidP="0041228E" w:rsidRDefault="0041228E" w14:paraId="079ED64A" w14:textId="77777777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>1:10 serial dilution of overnight cultures grown in yeast growth conditions was spotted (highest cell concentrations being 1 x 10</w:t>
      </w:r>
      <w:r w:rsidRPr="004F0FCF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2D1985">
        <w:rPr>
          <w:rFonts w:ascii="Times New Roman" w:hAnsi="Times New Roman" w:cs="Times New Roman"/>
        </w:rPr>
        <w:t xml:space="preserve"> cells/ml and lowest being 1 x 10</w:t>
      </w:r>
      <w:r w:rsidRPr="004F0FCF">
        <w:rPr>
          <w:rFonts w:ascii="Times New Roman" w:hAnsi="Times New Roman" w:cs="Times New Roman"/>
          <w:vertAlign w:val="superscript"/>
        </w:rPr>
        <w:t>4</w:t>
      </w:r>
      <w:r w:rsidRPr="002D1985">
        <w:rPr>
          <w:rFonts w:ascii="Times New Roman" w:hAnsi="Times New Roman" w:cs="Times New Roman"/>
        </w:rPr>
        <w:t xml:space="preserve"> cells/ml or 1 x 10</w:t>
      </w:r>
      <w:r w:rsidRPr="004F0FCF">
        <w:rPr>
          <w:rFonts w:ascii="Times New Roman" w:hAnsi="Times New Roman" w:cs="Times New Roman"/>
          <w:vertAlign w:val="superscript"/>
        </w:rPr>
        <w:t>3</w:t>
      </w:r>
      <w:r w:rsidRPr="002D1985">
        <w:rPr>
          <w:rFonts w:ascii="Times New Roman" w:hAnsi="Times New Roman" w:cs="Times New Roman"/>
        </w:rPr>
        <w:t xml:space="preserve"> cells/ml) onto YPD agar plates containing different chemicals and incubated at 30</w:t>
      </w:r>
      <w:r w:rsidRPr="002D1985">
        <w:rPr>
          <w:rFonts w:ascii="Times New Roman" w:hAnsi="Times New Roman" w:cs="Times New Roman"/>
          <w:vertAlign w:val="superscript"/>
        </w:rPr>
        <w:t>o</w:t>
      </w:r>
      <w:r w:rsidRPr="002D1985">
        <w:rPr>
          <w:rFonts w:ascii="Times New Roman" w:hAnsi="Times New Roman" w:cs="Times New Roman"/>
        </w:rPr>
        <w:t>C for 2 days except for caspofungin (5 days).</w:t>
      </w:r>
      <w:r>
        <w:rPr>
          <w:rFonts w:ascii="Times New Roman" w:hAnsi="Times New Roman" w:cs="Times New Roman"/>
        </w:rPr>
        <w:t xml:space="preserve"> </w:t>
      </w:r>
    </w:p>
    <w:p xmlns:w14="http://schemas.microsoft.com/office/word/2010/wordml" w:rsidRPr="002D1985" w:rsidR="0041228E" w:rsidP="0041228E" w:rsidRDefault="0041228E" w14:paraId="738F79AB" w14:textId="77777777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 xml:space="preserve"> (A) Strains were subjected to osmotic stress of CaCl2 (400mM), NaCl (500</w:t>
      </w:r>
      <w:r>
        <w:rPr>
          <w:rFonts w:ascii="Times New Roman" w:hAnsi="Times New Roman" w:cs="Times New Roman"/>
        </w:rPr>
        <w:t>m</w:t>
      </w:r>
      <w:r w:rsidRPr="002D1985">
        <w:rPr>
          <w:rFonts w:ascii="Times New Roman" w:hAnsi="Times New Roman" w:cs="Times New Roman"/>
        </w:rPr>
        <w:t>M), glycerol (100</w:t>
      </w:r>
      <w:r>
        <w:rPr>
          <w:rFonts w:ascii="Times New Roman" w:hAnsi="Times New Roman" w:cs="Times New Roman"/>
        </w:rPr>
        <w:t>m</w:t>
      </w:r>
      <w:r w:rsidRPr="002D1985">
        <w:rPr>
          <w:rFonts w:ascii="Times New Roman" w:hAnsi="Times New Roman" w:cs="Times New Roman"/>
        </w:rPr>
        <w:t>M) and oxidative stress of H</w:t>
      </w:r>
      <w:r w:rsidRPr="002D1985">
        <w:rPr>
          <w:rFonts w:ascii="Times New Roman" w:hAnsi="Times New Roman" w:cs="Times New Roman"/>
          <w:vertAlign w:val="subscript"/>
        </w:rPr>
        <w:t>2</w:t>
      </w:r>
      <w:r w:rsidRPr="002D1985">
        <w:rPr>
          <w:rFonts w:ascii="Times New Roman" w:hAnsi="Times New Roman" w:cs="Times New Roman"/>
        </w:rPr>
        <w:t>O</w:t>
      </w:r>
      <w:r w:rsidRPr="002D1985">
        <w:rPr>
          <w:rFonts w:ascii="Times New Roman" w:hAnsi="Times New Roman" w:cs="Times New Roman"/>
          <w:vertAlign w:val="subscript"/>
        </w:rPr>
        <w:t>2</w:t>
      </w:r>
      <w:r w:rsidRPr="002D1985">
        <w:rPr>
          <w:rFonts w:ascii="Times New Roman" w:hAnsi="Times New Roman" w:cs="Times New Roman"/>
        </w:rPr>
        <w:t xml:space="preserve"> (3mM)</w:t>
      </w:r>
    </w:p>
    <w:p xmlns:w14="http://schemas.microsoft.com/office/word/2010/wordml" w:rsidRPr="002D1985" w:rsidR="0041228E" w:rsidP="0041228E" w:rsidRDefault="0041228E" w14:paraId="623B9C71" w14:textId="77777777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>(B) Determination of resistance to different antifungal drugs: fluconazole (1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>g/ml), 5-Flucytosine (0.5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>g/ml), amphotericin B (0.25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>g/ml), and caspofungin (0.75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 xml:space="preserve">g/ml). </w:t>
      </w:r>
    </w:p>
    <w:p xmlns:w14="http://schemas.microsoft.com/office/word/2010/wordml" w:rsidR="0041228E" w:rsidP="0041228E" w:rsidRDefault="0041228E" w14:paraId="23ED76B1" w14:textId="77777777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>Experiments were repeated three times for each sample for consistent results. Results were the same at 30</w:t>
      </w:r>
      <w:r>
        <w:rPr>
          <w:rFonts w:ascii="Times New Roman" w:hAnsi="Times New Roman" w:cs="Times New Roman"/>
          <w:vertAlign w:val="superscript"/>
        </w:rPr>
        <w:t>0</w:t>
      </w:r>
      <w:r w:rsidRPr="002D198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and</w:t>
      </w:r>
      <w:r w:rsidRPr="002D1985">
        <w:rPr>
          <w:rFonts w:ascii="Times New Roman" w:hAnsi="Times New Roman" w:cs="Times New Roman"/>
        </w:rPr>
        <w:t xml:space="preserve"> 37</w:t>
      </w:r>
      <w:r>
        <w:rPr>
          <w:rFonts w:ascii="Times New Roman" w:hAnsi="Times New Roman" w:cs="Times New Roman"/>
          <w:vertAlign w:val="superscript"/>
        </w:rPr>
        <w:t>0</w:t>
      </w:r>
      <w:r w:rsidRPr="002D1985">
        <w:rPr>
          <w:rFonts w:ascii="Times New Roman" w:hAnsi="Times New Roman" w:cs="Times New Roman"/>
        </w:rPr>
        <w:t>C</w:t>
      </w:r>
    </w:p>
    <w:p xmlns:w14="http://schemas.microsoft.com/office/word/2010/wordml" w:rsidR="0041228E" w:rsidP="0041228E" w:rsidRDefault="00432B06" w14:paraId="67EF1D65" w14:textId="509B389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504" w:dyaOrig="981" w14:anchorId="277EB40A">
          <v:shapetype xmlns:o="urn:schemas-microsoft-com:office:office" xmlns:v="urn:schemas-microsoft-com:vml"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xmlns:o="urn:schemas-microsoft-com:office:office" xmlns:v="urn:schemas-microsoft-com:vml" id="_x0000_i1025" style="width:76.6pt;height:51.6pt;mso-width-percent:0;mso-height-percent:0;mso-width-percent:0;mso-height-percent:0" alt="" o:ole="" type="#_x0000_t75">
            <v:imagedata xmlns:r="http://schemas.openxmlformats.org/officeDocument/2006/relationships" o:title="" r:id="rId8"/>
          </v:shape>
          <o:OLEObject xmlns:r="http://schemas.openxmlformats.org/officeDocument/2006/relationships" xmlns:o="urn:schemas-microsoft-com:office:office" Type="Embed" ProgID="Package" ShapeID="_x0000_i1025" DrawAspect="Icon" ObjectID="_1823764143" r:id="rId9"/>
        </w:object>
      </w:r>
    </w:p>
    <w:p xmlns:w14="http://schemas.microsoft.com/office/word/2010/wordml" w:rsidR="0041228E" w:rsidP="0041228E" w:rsidRDefault="0041228E" w14:paraId="5B479544" w14:textId="77777777">
      <w:pPr>
        <w:spacing w:line="480" w:lineRule="auto"/>
        <w:rPr>
          <w:rFonts w:ascii="Times New Roman" w:hAnsi="Times New Roman" w:cs="Times New Roman"/>
          <w:b/>
          <w:bCs/>
        </w:rPr>
      </w:pPr>
      <w:r w:rsidRPr="0034348E">
        <w:rPr>
          <w:rFonts w:ascii="Times New Roman" w:hAnsi="Times New Roman" w:cs="Times New Roman"/>
          <w:b/>
          <w:bCs/>
        </w:rPr>
        <w:t>Supplemental Video 1</w:t>
      </w:r>
      <w:r>
        <w:rPr>
          <w:rFonts w:ascii="Times New Roman" w:hAnsi="Times New Roman" w:cs="Times New Roman"/>
        </w:rPr>
        <w:t xml:space="preserve">: </w:t>
      </w:r>
      <w:r w:rsidRPr="002B55D1">
        <w:rPr>
          <w:rFonts w:ascii="Times New Roman" w:hAnsi="Times New Roman" w:cs="Times New Roman"/>
          <w:b/>
          <w:bCs/>
        </w:rPr>
        <w:t>Orthogonal view of</w:t>
      </w:r>
      <w:r w:rsidRPr="00BB01DC">
        <w:rPr>
          <w:rFonts w:ascii="Times New Roman" w:hAnsi="Times New Roman" w:cs="Times New Roman"/>
          <w:b/>
          <w:bCs/>
        </w:rPr>
        <w:t xml:space="preserve"> Ppp1</w:t>
      </w:r>
      <w:r>
        <w:rPr>
          <w:rFonts w:ascii="Times New Roman" w:hAnsi="Times New Roman" w:cs="Times New Roman"/>
          <w:b/>
          <w:bCs/>
        </w:rPr>
        <w:t xml:space="preserve"> showing puncta</w:t>
      </w:r>
      <w:r w:rsidRPr="00BB01D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istribution </w:t>
      </w:r>
      <w:r w:rsidRPr="00BB01DC">
        <w:rPr>
          <w:rFonts w:ascii="Times New Roman" w:hAnsi="Times New Roman" w:cs="Times New Roman"/>
          <w:b/>
          <w:bCs/>
        </w:rPr>
        <w:t>in 3D</w:t>
      </w:r>
    </w:p>
    <w:p xmlns:w14="http://schemas.microsoft.com/office/word/2010/wordml" w:rsidR="0041228E" w:rsidP="0041228E" w:rsidRDefault="0041228E" w14:paraId="643628EB" w14:textId="77777777">
      <w:pPr>
        <w:spacing w:line="480" w:lineRule="auto"/>
        <w:rPr>
          <w:rFonts w:ascii="Times New Roman" w:hAnsi="Times New Roman" w:cs="Times New Roman"/>
          <w:b/>
          <w:bCs/>
        </w:rPr>
      </w:pPr>
    </w:p>
    <w:p xmlns:w14="http://schemas.microsoft.com/office/word/2010/wordml" w:rsidRPr="003D7425" w:rsidR="0041228E" w:rsidP="0041228E" w:rsidRDefault="0041228E" w14:paraId="0CCCA9B3" w14:textId="7777777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D7425">
        <w:rPr>
          <w:rFonts w:ascii="Times New Roman" w:hAnsi="Times New Roman" w:cs="Times New Roman"/>
          <w:b/>
          <w:bCs/>
        </w:rPr>
        <w:t>Table 1: Strains Used in this Study</w:t>
      </w:r>
    </w:p>
    <w:tbl>
      <w:tblPr>
        <w:tblStyle w:val="TableGrid"/>
        <w:tblW w:w="1066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53"/>
        <w:gridCol w:w="1759"/>
        <w:gridCol w:w="6949"/>
      </w:tblGrid>
      <w:tr xmlns:w14="http://schemas.microsoft.com/office/word/2010/wordml" w:rsidR="004A7FBC" w:rsidTr="00DB6BD1" w14:paraId="7D877289" w14:textId="77777777">
        <w:trPr>
          <w:trHeight w:val="531"/>
        </w:trPr>
        <w:tc>
          <w:tcPr>
            <w:tcW w:w="1953" w:type="dxa"/>
          </w:tcPr>
          <w:p w:rsidRPr="004B2E7A" w:rsidR="004A7FBC" w:rsidP="00DB6BD1" w:rsidRDefault="004A7FBC" w14:paraId="12190C0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759" w:type="dxa"/>
          </w:tcPr>
          <w:p w:rsidRPr="004B2E7A" w:rsidR="004A7FBC" w:rsidP="00DB6BD1" w:rsidRDefault="004A7FBC" w14:paraId="65EEA9C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6949" w:type="dxa"/>
          </w:tcPr>
          <w:p w:rsidRPr="004B2E7A" w:rsidR="004A7FBC" w:rsidP="00DB6BD1" w:rsidRDefault="004A7FBC" w14:paraId="0FF322B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xmlns:w14="http://schemas.microsoft.com/office/word/2010/wordml" w:rsidR="0041228E" w:rsidTr="00DD3612" w14:paraId="68FB32F6" w14:textId="77777777">
        <w:trPr>
          <w:trHeight w:val="531"/>
        </w:trPr>
        <w:tc>
          <w:tcPr>
            <w:tcW w:w="1953" w:type="dxa"/>
          </w:tcPr>
          <w:p w:rsidRPr="004B2E7A" w:rsidR="0041228E" w:rsidP="00DD3612" w:rsidRDefault="004A7FBC" w14:paraId="2296E1D7" w14:textId="06421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</w:p>
        </w:tc>
        <w:tc>
          <w:tcPr>
            <w:tcW w:w="1759" w:type="dxa"/>
          </w:tcPr>
          <w:p w:rsidRPr="004B2E7A" w:rsidR="0041228E" w:rsidP="00DD3612" w:rsidRDefault="004A7FBC" w14:paraId="1162B639" w14:textId="279899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 a/α</w:t>
            </w:r>
          </w:p>
        </w:tc>
        <w:tc>
          <w:tcPr>
            <w:tcW w:w="6949" w:type="dxa"/>
          </w:tcPr>
          <w:p w:rsidRPr="004B2E7A" w:rsidR="0041228E" w:rsidP="004A7FBC" w:rsidRDefault="004A7FBC" w14:paraId="12F55644" w14:textId="2CB8A3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/leu2;arg4/arg4;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;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</w:t>
            </w:r>
          </w:p>
        </w:tc>
      </w:tr>
      <w:tr xmlns:w14="http://schemas.microsoft.com/office/word/2010/wordml" w:rsidR="0041228E" w:rsidTr="00DD3612" w14:paraId="59982AE8" w14:textId="77777777">
        <w:trPr>
          <w:trHeight w:val="513"/>
        </w:trPr>
        <w:tc>
          <w:tcPr>
            <w:tcW w:w="1953" w:type="dxa"/>
          </w:tcPr>
          <w:p w:rsidRPr="00E8221C" w:rsidR="0041228E" w:rsidP="00DD3612" w:rsidRDefault="0041228E" w14:paraId="07DEF36B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Δ/Δ</w:t>
            </w:r>
          </w:p>
        </w:tc>
        <w:tc>
          <w:tcPr>
            <w:tcW w:w="1759" w:type="dxa"/>
          </w:tcPr>
          <w:p w:rsidRPr="00E8221C" w:rsidR="0041228E" w:rsidP="00DD3612" w:rsidRDefault="0041228E" w14:paraId="0F2D0081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 a/α</w:t>
            </w:r>
          </w:p>
        </w:tc>
        <w:tc>
          <w:tcPr>
            <w:tcW w:w="6949" w:type="dxa"/>
          </w:tcPr>
          <w:p w:rsidR="0041228E" w:rsidP="00DD3612" w:rsidRDefault="0041228E" w14:paraId="4C7903EB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21674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F278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4</w:t>
            </w:r>
            <w:r w:rsidRPr="0021674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21674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F278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4</w:t>
            </w:r>
          </w:p>
        </w:tc>
      </w:tr>
      <w:tr xmlns:w14="http://schemas.microsoft.com/office/word/2010/wordml" w:rsidR="0041228E" w:rsidTr="00DD3612" w14:paraId="1E192612" w14:textId="77777777">
        <w:trPr>
          <w:trHeight w:val="531"/>
        </w:trPr>
        <w:tc>
          <w:tcPr>
            <w:tcW w:w="1953" w:type="dxa"/>
          </w:tcPr>
          <w:p w:rsidRPr="00E8221C" w:rsidR="0041228E" w:rsidP="00DD3612" w:rsidRDefault="0041228E" w14:paraId="3DB2ECA2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</w:p>
        </w:tc>
        <w:tc>
          <w:tcPr>
            <w:tcW w:w="1759" w:type="dxa"/>
          </w:tcPr>
          <w:p w:rsidR="0041228E" w:rsidP="00DD3612" w:rsidRDefault="0041228E" w14:paraId="142CE157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Δ/Δ</w:t>
            </w:r>
          </w:p>
        </w:tc>
        <w:tc>
          <w:tcPr>
            <w:tcW w:w="6949" w:type="dxa"/>
          </w:tcPr>
          <w:p w:rsidRPr="00A54AAF" w:rsidR="0041228E" w:rsidP="00DD3612" w:rsidRDefault="0041228E" w14:paraId="18CD7BF5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; leu2/leu2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4/arg4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imm434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 w:rsidRPr="001E761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imm434 + pV1093-gRNA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4</w:t>
            </w:r>
          </w:p>
        </w:tc>
      </w:tr>
      <w:tr xmlns:w14="http://schemas.microsoft.com/office/word/2010/wordml" w:rsidR="0041228E" w:rsidTr="00DD3612" w14:paraId="1A7FEF1C" w14:textId="77777777">
        <w:trPr>
          <w:trHeight w:val="513"/>
        </w:trPr>
        <w:tc>
          <w:tcPr>
            <w:tcW w:w="1953" w:type="dxa"/>
          </w:tcPr>
          <w:p w:rsidR="0041228E" w:rsidP="00DD3612" w:rsidRDefault="0041228E" w14:paraId="45D63FA1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1759" w:type="dxa"/>
          </w:tcPr>
          <w:p w:rsidRPr="00E8221C" w:rsidR="0041228E" w:rsidP="00DD3612" w:rsidRDefault="0041228E" w14:paraId="4753DB14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a/α</w:t>
            </w:r>
          </w:p>
        </w:tc>
        <w:tc>
          <w:tcPr>
            <w:tcW w:w="6949" w:type="dxa"/>
          </w:tcPr>
          <w:p w:rsidR="0041228E" w:rsidP="00DD3612" w:rsidRDefault="0041228E" w14:paraId="77087510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5438CD">
              <w:rPr>
                <w:rFonts w:ascii="Times New Roman" w:hAnsi="Times New Roman" w:cs="Times New Roman"/>
                <w:sz w:val="24"/>
                <w:szCs w:val="24"/>
              </w:rPr>
              <w:t>-::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-GFP::HIS1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/leu2; arg4/arg4;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;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</w:t>
            </w:r>
          </w:p>
        </w:tc>
      </w:tr>
      <w:tr xmlns:w14="http://schemas.microsoft.com/office/word/2010/wordml" w:rsidRPr="00F977D0" w:rsidR="0041228E" w:rsidTr="00DD3612" w14:paraId="4A59B104" w14:textId="77777777">
        <w:trPr>
          <w:trHeight w:val="531"/>
        </w:trPr>
        <w:tc>
          <w:tcPr>
            <w:tcW w:w="1953" w:type="dxa"/>
          </w:tcPr>
          <w:p w:rsidR="0041228E" w:rsidP="00DD3612" w:rsidRDefault="0041228E" w14:paraId="3904C83C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R7-Scarlet </w:t>
            </w: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1759" w:type="dxa"/>
          </w:tcPr>
          <w:p w:rsidR="0041228E" w:rsidP="00DD3612" w:rsidRDefault="0041228E" w14:paraId="07826F15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6949" w:type="dxa"/>
          </w:tcPr>
          <w:p w:rsidRPr="0032093B" w:rsidR="0041228E" w:rsidP="00DD3612" w:rsidRDefault="0041228E" w14:paraId="31EC1E78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ORF19.7608-GFP-::HIS1/ORF19.7608-GFP::HIS1</w:t>
            </w:r>
            <w:r w:rsidRPr="0032093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; </w:t>
            </w:r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SUR7-Scarlet::URA3/ SUR7-Scarlet::URA3; arg4/arg4, leu2/leu2</w:t>
            </w:r>
          </w:p>
        </w:tc>
      </w:tr>
      <w:tr xmlns:w14="http://schemas.microsoft.com/office/word/2010/wordml" w:rsidR="0041228E" w:rsidTr="00DD3612" w14:paraId="398C7E8E" w14:textId="77777777">
        <w:trPr>
          <w:trHeight w:val="531"/>
        </w:trPr>
        <w:tc>
          <w:tcPr>
            <w:tcW w:w="1953" w:type="dxa"/>
          </w:tcPr>
          <w:p w:rsidR="0041228E" w:rsidP="00DD3612" w:rsidRDefault="0041228E" w14:paraId="6DE8D4F8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R1-Scarlet</w:t>
            </w:r>
          </w:p>
          <w:p w:rsidR="0041228E" w:rsidP="00DD3612" w:rsidRDefault="0041228E" w14:paraId="183F2B3A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1759" w:type="dxa"/>
          </w:tcPr>
          <w:p w:rsidR="0041228E" w:rsidP="00DD3612" w:rsidRDefault="0041228E" w14:paraId="4A6A10BC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6949" w:type="dxa"/>
          </w:tcPr>
          <w:p w:rsidRPr="00761411" w:rsidR="0041228E" w:rsidP="00DD3612" w:rsidRDefault="0041228E" w14:paraId="6210CCC5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-GFP-::HIS1/ORF19.7608-GFP::HIS1; PBR1-Scarlet::URA3/ PBR1-Scarlet::URA3; arg4/arg4, leu2/leu2</w:t>
            </w:r>
          </w:p>
        </w:tc>
      </w:tr>
      <w:tr xmlns:w14="http://schemas.microsoft.com/office/word/2010/wordml" w:rsidR="0041228E" w:rsidTr="00DD3612" w14:paraId="190F3C41" w14:textId="77777777">
        <w:trPr>
          <w:trHeight w:val="531"/>
        </w:trPr>
        <w:tc>
          <w:tcPr>
            <w:tcW w:w="1953" w:type="dxa"/>
          </w:tcPr>
          <w:p w:rsidR="0041228E" w:rsidP="00DD3612" w:rsidRDefault="0041228E" w14:paraId="5DDFD105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4654-Scarlet</w:t>
            </w:r>
          </w:p>
        </w:tc>
        <w:tc>
          <w:tcPr>
            <w:tcW w:w="1759" w:type="dxa"/>
          </w:tcPr>
          <w:p w:rsidRPr="00FC2760" w:rsidR="0041228E" w:rsidP="00DD3612" w:rsidRDefault="0041228E" w14:paraId="6E6298EF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7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a/α</w:t>
            </w:r>
          </w:p>
        </w:tc>
        <w:tc>
          <w:tcPr>
            <w:tcW w:w="6949" w:type="dxa"/>
          </w:tcPr>
          <w:p w:rsidRPr="00761411" w:rsidR="0041228E" w:rsidP="00DD3612" w:rsidRDefault="0041228E" w14:paraId="57920D25" w14:textId="7777777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4654-Scarlet::URA3/ ORF19.4654-Scarlet::URA3; arg4/arg4, leu2/leu2; his1/his1</w:t>
            </w:r>
          </w:p>
        </w:tc>
      </w:tr>
    </w:tbl>
    <w:p xmlns:w14="http://schemas.microsoft.com/office/word/2010/wordml" w:rsidR="0041228E" w:rsidP="0041228E" w:rsidRDefault="0041228E" w14:paraId="78874E18" w14:textId="77777777">
      <w:pPr>
        <w:spacing w:line="480" w:lineRule="auto"/>
        <w:rPr>
          <w:rFonts w:ascii="Times New Roman" w:hAnsi="Times New Roman" w:cs="Times New Roman"/>
          <w:b/>
          <w:bCs/>
        </w:rPr>
      </w:pPr>
    </w:p>
    <w:p xmlns:w14="http://schemas.microsoft.com/office/word/2010/wordml" w:rsidR="0041228E" w:rsidP="0041228E" w:rsidRDefault="0041228E" w14:paraId="79CBEFAB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xmlns:w14="http://schemas.microsoft.com/office/word/2010/wordml" w:rsidR="0041228E" w:rsidP="0041228E" w:rsidRDefault="0041228E" w14:paraId="1FB66431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xmlns:w14="http://schemas.microsoft.com/office/word/2010/wordml" w:rsidRPr="00322F5A" w:rsidR="0041228E" w:rsidP="0041228E" w:rsidRDefault="0041228E" w14:paraId="332E6306" w14:textId="77777777">
      <w:pPr>
        <w:spacing w:line="480" w:lineRule="auto"/>
        <w:rPr>
          <w:rFonts w:ascii="Times New Roman" w:hAnsi="Times New Roman" w:cs="Times New Roman"/>
        </w:rPr>
      </w:pPr>
      <w:r w:rsidRPr="00322F5A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2</w:t>
      </w:r>
      <w:r w:rsidRPr="00322F5A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:</w:t>
      </w:r>
      <w:r w:rsidRPr="00322F5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 w:rsidRPr="00322F5A">
        <w:rPr>
          <w:rFonts w:ascii="Times New Roman" w:hAnsi="Times New Roman" w:cs="Times New Roman"/>
          <w:b/>
          <w:bCs/>
        </w:rPr>
        <w:t>Oligonucleotides Used in the Study</w:t>
      </w:r>
    </w:p>
    <w:tbl>
      <w:tblPr>
        <w:tblStyle w:val="TableGrid"/>
        <w:tblpPr w:leftFromText="180" w:rightFromText="180" w:vertAnchor="page" w:horzAnchor="margin" w:tblpXSpec="center" w:tblpY="3039"/>
        <w:tblW w:w="11052" w:type="dxa"/>
        <w:tblLayout w:type="fixed"/>
        <w:tblLook w:val="04A0" w:firstRow="1" w:lastRow="0" w:firstColumn="1" w:lastColumn="0" w:noHBand="0" w:noVBand="1"/>
      </w:tblPr>
      <w:tblGrid>
        <w:gridCol w:w="3114"/>
        <w:gridCol w:w="7938"/>
      </w:tblGrid>
      <w:tr xmlns:w14="http://schemas.microsoft.com/office/word/2010/wordml" w:rsidRPr="00322F5A" w:rsidR="0041228E" w:rsidTr="00DD3612" w14:paraId="10F13A21" w14:textId="77777777">
        <w:trPr>
          <w:trHeight w:val="706"/>
        </w:trPr>
        <w:tc>
          <w:tcPr>
            <w:tcW w:w="3114" w:type="dxa"/>
          </w:tcPr>
          <w:p w:rsidRPr="00322F5A" w:rsidR="0041228E" w:rsidP="00DD3612" w:rsidRDefault="0041228E" w14:paraId="1599B20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938" w:type="dxa"/>
          </w:tcPr>
          <w:p w:rsidRPr="00322F5A" w:rsidR="0041228E" w:rsidP="00DD3612" w:rsidRDefault="0041228E" w14:paraId="444E7527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to 3’)</w:t>
            </w:r>
          </w:p>
        </w:tc>
      </w:tr>
      <w:tr xmlns:w14="http://schemas.microsoft.com/office/word/2010/wordml" w:rsidRPr="00322F5A" w:rsidR="0041228E" w:rsidTr="00DD3612" w14:paraId="76B48DE6" w14:textId="77777777">
        <w:trPr>
          <w:trHeight w:val="537"/>
        </w:trPr>
        <w:tc>
          <w:tcPr>
            <w:tcW w:w="3114" w:type="dxa"/>
          </w:tcPr>
          <w:p w:rsidRPr="00322F5A" w:rsidR="0041228E" w:rsidP="00DD3612" w:rsidRDefault="0041228E" w14:paraId="114FB91E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F</w:t>
            </w:r>
          </w:p>
        </w:tc>
        <w:tc>
          <w:tcPr>
            <w:tcW w:w="7938" w:type="dxa"/>
          </w:tcPr>
          <w:p w:rsidRPr="00322F5A" w:rsidR="0041228E" w:rsidP="00DD3612" w:rsidRDefault="0041228E" w14:paraId="3A7D5F0F" w14:textId="7777777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CGGTGATGATGATGAgttttagagctagaaatagcaagttaaa</w:t>
            </w:r>
          </w:p>
        </w:tc>
      </w:tr>
      <w:tr xmlns:w14="http://schemas.microsoft.com/office/word/2010/wordml" w:rsidRPr="00322F5A" w:rsidR="0041228E" w:rsidTr="00DD3612" w14:paraId="1195B1DC" w14:textId="77777777">
        <w:trPr>
          <w:trHeight w:val="546"/>
        </w:trPr>
        <w:tc>
          <w:tcPr>
            <w:tcW w:w="3114" w:type="dxa"/>
          </w:tcPr>
          <w:p w:rsidRPr="00322F5A" w:rsidR="0041228E" w:rsidP="00DD3612" w:rsidRDefault="0041228E" w14:paraId="07B4AD64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:rsidRPr="00322F5A" w:rsidR="0041228E" w:rsidP="00DD3612" w:rsidRDefault="0041228E" w14:paraId="396C7A1E" w14:textId="77777777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CATCATCACCGTCATCcaaattaaaaatagtttacgcaagtc</w:t>
            </w:r>
          </w:p>
        </w:tc>
      </w:tr>
      <w:tr xmlns:w14="http://schemas.microsoft.com/office/word/2010/wordml" w:rsidRPr="00322F5A" w:rsidR="0041228E" w:rsidTr="00DD3612" w14:paraId="6A95FC8D" w14:textId="77777777">
        <w:trPr>
          <w:trHeight w:val="971"/>
        </w:trPr>
        <w:tc>
          <w:tcPr>
            <w:tcW w:w="3114" w:type="dxa"/>
          </w:tcPr>
          <w:p w:rsidRPr="00322F5A" w:rsidR="0041228E" w:rsidP="00DD3612" w:rsidRDefault="0041228E" w14:paraId="36D4FA0C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:rsidRPr="00322F5A" w:rsidR="0041228E" w:rsidP="00DD3612" w:rsidRDefault="0041228E" w14:paraId="23896FE2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TAGCAAAGCAGTTGTAACAAACAAACAAAAAGACAACAATAATAAAAATCCATATCACACAATTACAATAAATCgaagcttcgtacgctgcaggtc</w:t>
            </w:r>
          </w:p>
        </w:tc>
      </w:tr>
      <w:tr xmlns:w14="http://schemas.microsoft.com/office/word/2010/wordml" w:rsidRPr="00322F5A" w:rsidR="0041228E" w:rsidTr="00DD3612" w14:paraId="7B0E935F" w14:textId="77777777">
        <w:trPr>
          <w:trHeight w:val="971"/>
        </w:trPr>
        <w:tc>
          <w:tcPr>
            <w:tcW w:w="3114" w:type="dxa"/>
          </w:tcPr>
          <w:p w:rsidRPr="00322F5A" w:rsidR="0041228E" w:rsidP="00DD3612" w:rsidRDefault="0041228E" w14:paraId="1706AA0E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:rsidRPr="00322F5A" w:rsidR="0041228E" w:rsidP="00DD3612" w:rsidRDefault="0041228E" w14:paraId="75B6A616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GAAATAAAACAAAAATAAAACAACACAAAGTTGAATAAGAAGAAGAAAGATTCAAATAGTACGGCTTGGCTATGT</w:t>
            </w:r>
            <w:r w:rsidRPr="00322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atatcatcgatgaattcgag</w:t>
            </w:r>
          </w:p>
        </w:tc>
      </w:tr>
      <w:tr xmlns:w14="http://schemas.microsoft.com/office/word/2010/wordml" w:rsidRPr="00322F5A" w:rsidR="0041228E" w:rsidTr="00DD3612" w14:paraId="6905AC12" w14:textId="77777777">
        <w:trPr>
          <w:trHeight w:val="584"/>
        </w:trPr>
        <w:tc>
          <w:tcPr>
            <w:tcW w:w="3114" w:type="dxa"/>
          </w:tcPr>
          <w:p w:rsidRPr="00322F5A" w:rsidR="0041228E" w:rsidP="00DD3612" w:rsidRDefault="0041228E" w14:paraId="7938AD9A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F</w:t>
            </w:r>
          </w:p>
        </w:tc>
        <w:tc>
          <w:tcPr>
            <w:tcW w:w="7938" w:type="dxa"/>
          </w:tcPr>
          <w:p w:rsidRPr="00322F5A" w:rsidR="0041228E" w:rsidP="00DD3612" w:rsidRDefault="0041228E" w14:paraId="0E68E429" w14:textId="77777777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322F5A">
              <w:rPr>
                <w:rFonts w:ascii="Times New Roman" w:hAnsi="Times New Roman" w:cs="Times New Roman"/>
                <w:lang w:val="fr-CA"/>
              </w:rPr>
              <w:t>GGAGTCGTCAACTGCAAATTGTGAAG</w:t>
            </w:r>
          </w:p>
        </w:tc>
      </w:tr>
      <w:tr xmlns:w14="http://schemas.microsoft.com/office/word/2010/wordml" w:rsidRPr="00322F5A" w:rsidR="0041228E" w:rsidTr="00DD3612" w14:paraId="4B0F90A5" w14:textId="77777777">
        <w:trPr>
          <w:trHeight w:val="692"/>
        </w:trPr>
        <w:tc>
          <w:tcPr>
            <w:tcW w:w="3114" w:type="dxa"/>
          </w:tcPr>
          <w:p w:rsidRPr="00322F5A" w:rsidR="0041228E" w:rsidP="00DD3612" w:rsidRDefault="0041228E" w14:paraId="19A70AB4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F</w:t>
            </w:r>
          </w:p>
        </w:tc>
        <w:tc>
          <w:tcPr>
            <w:tcW w:w="7938" w:type="dxa"/>
          </w:tcPr>
          <w:p w:rsidRPr="00322F5A" w:rsidR="0041228E" w:rsidP="00DD3612" w:rsidRDefault="0041228E" w14:paraId="38525EE7" w14:textId="77777777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322F5A">
              <w:rPr>
                <w:rFonts w:ascii="Times New Roman" w:hAnsi="Times New Roman" w:cs="Times New Roman"/>
                <w:lang w:val="fr-CA"/>
              </w:rPr>
              <w:t>ATTAGCCAAGGCAGGATGTATAGC</w:t>
            </w:r>
          </w:p>
        </w:tc>
      </w:tr>
      <w:tr xmlns:w14="http://schemas.microsoft.com/office/word/2010/wordml" w:rsidRPr="00322F5A" w:rsidR="0041228E" w:rsidTr="00DD3612" w14:paraId="5E760CE7" w14:textId="77777777">
        <w:trPr>
          <w:trHeight w:val="560"/>
        </w:trPr>
        <w:tc>
          <w:tcPr>
            <w:tcW w:w="3114" w:type="dxa"/>
          </w:tcPr>
          <w:p w:rsidRPr="00322F5A" w:rsidR="0041228E" w:rsidP="00DD3612" w:rsidRDefault="0041228E" w14:paraId="2F2CE3C8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+PPP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FW 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ab/>
            </w:r>
          </w:p>
        </w:tc>
        <w:tc>
          <w:tcPr>
            <w:tcW w:w="7938" w:type="dxa"/>
          </w:tcPr>
          <w:p w:rsidRPr="00322F5A" w:rsidR="0041228E" w:rsidP="00DD3612" w:rsidRDefault="0041228E" w14:paraId="682B4153" w14:textId="7777777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  <w:t>gtcgacTGACTGTTTGTTTCAATTC</w:t>
            </w:r>
          </w:p>
        </w:tc>
      </w:tr>
      <w:tr xmlns:w14="http://schemas.microsoft.com/office/word/2010/wordml" w:rsidRPr="00322F5A" w:rsidR="0041228E" w:rsidTr="00DD3612" w14:paraId="1B21B53D" w14:textId="77777777">
        <w:trPr>
          <w:trHeight w:val="553"/>
        </w:trPr>
        <w:tc>
          <w:tcPr>
            <w:tcW w:w="3114" w:type="dxa"/>
          </w:tcPr>
          <w:p w:rsidRPr="00322F5A" w:rsidR="0041228E" w:rsidP="00DD3612" w:rsidRDefault="0041228E" w14:paraId="71D9EE81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+PPP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Rv </w:t>
            </w:r>
          </w:p>
        </w:tc>
        <w:tc>
          <w:tcPr>
            <w:tcW w:w="7938" w:type="dxa"/>
          </w:tcPr>
          <w:p w:rsidRPr="00322F5A" w:rsidR="0041228E" w:rsidP="00DD3612" w:rsidRDefault="0041228E" w14:paraId="509FBCFA" w14:textId="7777777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  <w:t>acgcgtGCAGATAGTGGCATG</w:t>
            </w:r>
          </w:p>
        </w:tc>
      </w:tr>
      <w:tr xmlns:w14="http://schemas.microsoft.com/office/word/2010/wordml" w:rsidRPr="00322F5A" w:rsidR="0041228E" w:rsidTr="00DD3612" w14:paraId="654B157B" w14:textId="77777777">
        <w:trPr>
          <w:trHeight w:val="561"/>
        </w:trPr>
        <w:tc>
          <w:tcPr>
            <w:tcW w:w="3114" w:type="dxa"/>
          </w:tcPr>
          <w:p w:rsidRPr="00322F5A" w:rsidR="0041228E" w:rsidP="00DD3612" w:rsidRDefault="0041228E" w14:paraId="7732A6A5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w_Int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+PPP1</w:t>
            </w:r>
          </w:p>
        </w:tc>
        <w:tc>
          <w:tcPr>
            <w:tcW w:w="7938" w:type="dxa"/>
          </w:tcPr>
          <w:p w:rsidRPr="00322F5A" w:rsidR="0041228E" w:rsidP="00DD3612" w:rsidRDefault="0041228E" w14:paraId="6D2FFEB3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color w:val="344043"/>
                <w:sz w:val="24"/>
                <w:szCs w:val="24"/>
                <w:shd w:val="clear" w:color="auto" w:fill="FFFFFF"/>
              </w:rPr>
              <w:t>GAAGACTTCAGTCGTTTTAGCTGC</w:t>
            </w:r>
          </w:p>
        </w:tc>
      </w:tr>
      <w:tr xmlns:w14="http://schemas.microsoft.com/office/word/2010/wordml" w:rsidRPr="00322F5A" w:rsidR="0041228E" w:rsidTr="00DD3612" w14:paraId="555A9181" w14:textId="77777777">
        <w:trPr>
          <w:trHeight w:val="552"/>
        </w:trPr>
        <w:tc>
          <w:tcPr>
            <w:tcW w:w="3114" w:type="dxa"/>
          </w:tcPr>
          <w:p w:rsidRPr="00322F5A" w:rsidR="0041228E" w:rsidP="00DD3612" w:rsidRDefault="0041228E" w14:paraId="0C8404A6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RPF1-R</w:t>
            </w:r>
          </w:p>
        </w:tc>
        <w:tc>
          <w:tcPr>
            <w:tcW w:w="7938" w:type="dxa"/>
          </w:tcPr>
          <w:p w:rsidRPr="00322F5A" w:rsidR="0041228E" w:rsidP="00DD3612" w:rsidRDefault="0041228E" w14:paraId="3FB31C89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eastAsia="Arial Unicode MS" w:cs="Times New Roman"/>
                <w:caps/>
                <w:sz w:val="24"/>
                <w:szCs w:val="24"/>
                <w:lang w:val="pt-BR"/>
              </w:rPr>
              <w:t>CGCCAAAGAGTTTCCCCTATTATC</w:t>
            </w:r>
          </w:p>
        </w:tc>
      </w:tr>
      <w:tr xmlns:w14="http://schemas.microsoft.com/office/word/2010/wordml" w:rsidRPr="00322F5A" w:rsidR="0041228E" w:rsidTr="00DD3612" w14:paraId="38676E3F" w14:textId="77777777">
        <w:trPr>
          <w:trHeight w:val="552"/>
        </w:trPr>
        <w:tc>
          <w:tcPr>
            <w:tcW w:w="3114" w:type="dxa"/>
          </w:tcPr>
          <w:p w:rsidRPr="00322F5A" w:rsidR="0041228E" w:rsidP="00DD3612" w:rsidRDefault="0041228E" w14:paraId="0E8CE49F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44043"/>
                <w:shd w:val="clear" w:color="auto" w:fill="FFFFFF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F-1</w:t>
            </w:r>
          </w:p>
        </w:tc>
        <w:tc>
          <w:tcPr>
            <w:tcW w:w="7938" w:type="dxa"/>
          </w:tcPr>
          <w:p w:rsidRPr="00322F5A" w:rsidR="0041228E" w:rsidP="00DD3612" w:rsidRDefault="0041228E" w14:paraId="4E2B6AAC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  <w:t>GAGCAGTGTACACACACACATCTTG</w:t>
            </w:r>
          </w:p>
          <w:p w:rsidRPr="00322F5A" w:rsidR="0041228E" w:rsidP="00DD3612" w:rsidRDefault="0041228E" w14:paraId="72A82A30" w14:textId="77777777">
            <w:pPr>
              <w:spacing w:line="360" w:lineRule="auto"/>
              <w:rPr>
                <w:rFonts w:ascii="Times New Roman" w:hAnsi="Times New Roman" w:eastAsia="Arial Unicode MS" w:cs="Times New Roman"/>
                <w:caps/>
                <w:lang w:val="pt-BR"/>
              </w:rPr>
            </w:pPr>
          </w:p>
        </w:tc>
      </w:tr>
      <w:tr xmlns:w14="http://schemas.microsoft.com/office/word/2010/wordml" w:rsidRPr="00322F5A" w:rsidR="0041228E" w:rsidTr="00DD3612" w14:paraId="4386793F" w14:textId="77777777">
        <w:trPr>
          <w:trHeight w:val="560"/>
        </w:trPr>
        <w:tc>
          <w:tcPr>
            <w:tcW w:w="3114" w:type="dxa"/>
          </w:tcPr>
          <w:p w:rsidRPr="00322F5A" w:rsidR="0041228E" w:rsidP="00DD3612" w:rsidRDefault="0041228E" w14:paraId="72FD35A2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RP10_F</w:t>
            </w:r>
          </w:p>
        </w:tc>
        <w:tc>
          <w:tcPr>
            <w:tcW w:w="7938" w:type="dxa"/>
          </w:tcPr>
          <w:p w:rsidRPr="00322F5A" w:rsidR="0041228E" w:rsidP="00DD3612" w:rsidRDefault="0041228E" w14:paraId="76FF8461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 xml:space="preserve">CATGAGGCCTCCATGAGGCCTC </w:t>
            </w:r>
          </w:p>
        </w:tc>
      </w:tr>
      <w:tr xmlns:w14="http://schemas.microsoft.com/office/word/2010/wordml" w:rsidRPr="00322F5A" w:rsidR="0041228E" w:rsidTr="00DD3612" w14:paraId="1F85D558" w14:textId="77777777">
        <w:trPr>
          <w:trHeight w:val="554"/>
        </w:trPr>
        <w:tc>
          <w:tcPr>
            <w:tcW w:w="3114" w:type="dxa"/>
          </w:tcPr>
          <w:p w:rsidRPr="00322F5A" w:rsidR="0041228E" w:rsidP="00DD3612" w:rsidRDefault="0041228E" w14:paraId="18E6310B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CIp10_R</w:t>
            </w:r>
          </w:p>
        </w:tc>
        <w:tc>
          <w:tcPr>
            <w:tcW w:w="7938" w:type="dxa"/>
          </w:tcPr>
          <w:p w:rsidRPr="00322F5A" w:rsidR="0041228E" w:rsidP="00DD3612" w:rsidRDefault="0041228E" w14:paraId="51F42D97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 xml:space="preserve">agctatgaccatgattacgccaagc </w:t>
            </w:r>
          </w:p>
        </w:tc>
      </w:tr>
      <w:tr xmlns:w14="http://schemas.microsoft.com/office/word/2010/wordml" w:rsidRPr="00322F5A" w:rsidR="0041228E" w:rsidTr="00DD3612" w14:paraId="1D72529D" w14:textId="77777777">
        <w:trPr>
          <w:trHeight w:val="562"/>
        </w:trPr>
        <w:tc>
          <w:tcPr>
            <w:tcW w:w="3114" w:type="dxa"/>
          </w:tcPr>
          <w:p w:rsidRPr="00322F5A" w:rsidR="0041228E" w:rsidP="00DD3612" w:rsidRDefault="0041228E" w14:paraId="6C56627D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RA3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7938" w:type="dxa"/>
          </w:tcPr>
          <w:p w:rsidRPr="00322F5A" w:rsidR="0041228E" w:rsidP="00DD3612" w:rsidRDefault="0041228E" w14:paraId="490D473A" w14:textId="77777777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gagttggattagatgataaaggtg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xmlns:w14="http://schemas.microsoft.com/office/word/2010/wordml" w:rsidRPr="00322F5A" w:rsidR="0041228E" w:rsidTr="00DD3612" w14:paraId="11382CB0" w14:textId="77777777">
        <w:trPr>
          <w:trHeight w:val="699"/>
        </w:trPr>
        <w:tc>
          <w:tcPr>
            <w:tcW w:w="3114" w:type="dxa"/>
          </w:tcPr>
          <w:p w:rsidRPr="00322F5A" w:rsidR="0041228E" w:rsidP="00DD3612" w:rsidRDefault="0041228E" w14:paraId="45D82302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</w:rPr>
              <w:t>PPP1</w:t>
            </w:r>
            <w:r w:rsidRPr="00322F5A">
              <w:rPr>
                <w:rFonts w:ascii="Times New Roman" w:hAnsi="Times New Roman" w:cs="Times New Roman"/>
                <w:b/>
                <w:bCs/>
              </w:rPr>
              <w:t>-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  <w:r w:rsidRPr="00322F5A">
              <w:rPr>
                <w:rFonts w:ascii="Times New Roman" w:hAnsi="Times New Roman" w:cs="Times New Roman"/>
                <w:b/>
                <w:bCs/>
              </w:rPr>
              <w:t>_sgRNA_F</w:t>
            </w:r>
          </w:p>
        </w:tc>
        <w:tc>
          <w:tcPr>
            <w:tcW w:w="7938" w:type="dxa"/>
          </w:tcPr>
          <w:p w:rsidRPr="00322F5A" w:rsidR="0041228E" w:rsidP="00DD3612" w:rsidRDefault="0041228E" w14:paraId="0FC3D2A1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TGAATATATTTGAAAAgttttagagctagaaatagcaagttaaa</w:t>
            </w:r>
          </w:p>
          <w:p w:rsidRPr="00322F5A" w:rsidR="0041228E" w:rsidP="00DD3612" w:rsidRDefault="0041228E" w14:paraId="6674283A" w14:textId="77777777">
            <w:pPr>
              <w:rPr>
                <w:rFonts w:ascii="Times New Roman" w:hAnsi="Times New Roman" w:eastAsia="Times New Roman" w:cs="Times New Roman"/>
                <w:caps/>
                <w:color w:val="000000" w:themeColor="text1"/>
                <w:lang w:val="pt-BR"/>
              </w:rPr>
            </w:pPr>
          </w:p>
        </w:tc>
      </w:tr>
      <w:tr xmlns:w14="http://schemas.microsoft.com/office/word/2010/wordml" w:rsidRPr="00322F5A" w:rsidR="0041228E" w:rsidTr="00DD3612" w14:paraId="5078E4DB" w14:textId="77777777">
        <w:trPr>
          <w:trHeight w:val="841"/>
        </w:trPr>
        <w:tc>
          <w:tcPr>
            <w:tcW w:w="3114" w:type="dxa"/>
          </w:tcPr>
          <w:p w:rsidRPr="00322F5A" w:rsidR="0041228E" w:rsidP="00DD3612" w:rsidRDefault="0041228E" w14:paraId="331719D4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:rsidRPr="00322F5A" w:rsidR="0041228E" w:rsidP="00DD3612" w:rsidRDefault="0041228E" w14:paraId="1846B535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CAAATATATTCACTACcaaattaaaaatagtttacgcaagtc</w:t>
            </w:r>
          </w:p>
          <w:p w:rsidRPr="00322F5A" w:rsidR="0041228E" w:rsidP="00DD3612" w:rsidRDefault="0041228E" w14:paraId="6BA267E6" w14:textId="77777777">
            <w:pPr>
              <w:rPr>
                <w:rFonts w:ascii="Times New Roman" w:hAnsi="Times New Roman" w:eastAsia="Times New Roman" w:cs="Times New Roman"/>
                <w:caps/>
                <w:color w:val="000000" w:themeColor="text1"/>
                <w:sz w:val="24"/>
                <w:szCs w:val="24"/>
                <w:lang w:val="pt-BR"/>
              </w:rPr>
            </w:pPr>
          </w:p>
        </w:tc>
      </w:tr>
      <w:tr xmlns:w14="http://schemas.microsoft.com/office/word/2010/wordml" w:rsidRPr="00322F5A" w:rsidR="0041228E" w:rsidTr="00DD3612" w14:paraId="1C655B9E" w14:textId="77777777">
        <w:trPr>
          <w:trHeight w:val="971"/>
        </w:trPr>
        <w:tc>
          <w:tcPr>
            <w:tcW w:w="3114" w:type="dxa"/>
          </w:tcPr>
          <w:p w:rsidRPr="00322F5A" w:rsidR="0041228E" w:rsidP="00DD3612" w:rsidRDefault="0041228E" w14:paraId="48F07A9A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:rsidRPr="00322F5A" w:rsidR="0041228E" w:rsidP="00DD3612" w:rsidRDefault="0041228E" w14:paraId="4C9C460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AGATTACTTTTCTCAATGGAAACAAGGACTCGACAACTTAATTCAAAAAGGTAAGACATGGTTTAGTGGTCTTTTCGGTggtgctggcgcaggtgcttc</w:t>
            </w:r>
          </w:p>
          <w:p w:rsidRPr="00322F5A" w:rsidR="0041228E" w:rsidP="00DD3612" w:rsidRDefault="0041228E" w14:paraId="223668F6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</w:p>
        </w:tc>
      </w:tr>
      <w:tr xmlns:w14="http://schemas.microsoft.com/office/word/2010/wordml" w:rsidRPr="00322F5A" w:rsidR="0041228E" w:rsidTr="00DD3612" w14:paraId="52159F6F" w14:textId="77777777">
        <w:trPr>
          <w:trHeight w:val="971"/>
        </w:trPr>
        <w:tc>
          <w:tcPr>
            <w:tcW w:w="3114" w:type="dxa"/>
          </w:tcPr>
          <w:p w:rsidRPr="00322F5A" w:rsidR="0041228E" w:rsidP="00DD3612" w:rsidRDefault="0041228E" w14:paraId="7778835A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:rsidRPr="00322F5A" w:rsidR="0041228E" w:rsidP="00DD3612" w:rsidRDefault="0041228E" w14:paraId="6554146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ATATTATGAGAAAAAAAATTTGATATACCTAAGAATTGAAACCTGTAAATGACAAAAAATTTATAAACAAATAAAAATCCccgcataggccactagtgga</w:t>
            </w:r>
          </w:p>
          <w:p w:rsidRPr="00322F5A" w:rsidR="0041228E" w:rsidP="00DD3612" w:rsidRDefault="0041228E" w14:paraId="65A04F78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</w:p>
        </w:tc>
      </w:tr>
      <w:tr xmlns:w14="http://schemas.microsoft.com/office/word/2010/wordml" w:rsidRPr="00322F5A" w:rsidR="0041228E" w:rsidTr="00DD3612" w14:paraId="5F30CC04" w14:textId="77777777">
        <w:trPr>
          <w:trHeight w:val="582"/>
        </w:trPr>
        <w:tc>
          <w:tcPr>
            <w:tcW w:w="3114" w:type="dxa"/>
          </w:tcPr>
          <w:p w:rsidRPr="00322F5A" w:rsidR="0041228E" w:rsidP="00DD3612" w:rsidRDefault="0041228E" w14:paraId="2292544C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_Diag_Int_F</w:t>
            </w:r>
          </w:p>
        </w:tc>
        <w:tc>
          <w:tcPr>
            <w:tcW w:w="7938" w:type="dxa"/>
          </w:tcPr>
          <w:p w:rsidRPr="00322F5A" w:rsidR="0041228E" w:rsidP="00DD3612" w:rsidRDefault="0041228E" w14:paraId="62B89B75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color w:val="344043"/>
                <w:sz w:val="24"/>
                <w:szCs w:val="24"/>
                <w:shd w:val="clear" w:color="auto" w:fill="FFFFFF"/>
              </w:rPr>
              <w:t xml:space="preserve">GAAGACTTCAGTCGTTTTAGCTGC </w:t>
            </w:r>
          </w:p>
        </w:tc>
      </w:tr>
      <w:tr xmlns:w14="http://schemas.microsoft.com/office/word/2010/wordml" w:rsidRPr="00322F5A" w:rsidR="0041228E" w:rsidTr="00DD3612" w14:paraId="1E54FA95" w14:textId="77777777">
        <w:trPr>
          <w:trHeight w:val="549"/>
        </w:trPr>
        <w:tc>
          <w:tcPr>
            <w:tcW w:w="3114" w:type="dxa"/>
          </w:tcPr>
          <w:p w:rsidRPr="00322F5A" w:rsidR="0041228E" w:rsidP="00DD3612" w:rsidRDefault="0041228E" w14:paraId="6E0FA099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Con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-R1</w:t>
            </w:r>
          </w:p>
        </w:tc>
        <w:tc>
          <w:tcPr>
            <w:tcW w:w="7938" w:type="dxa"/>
          </w:tcPr>
          <w:p w:rsidRPr="00322F5A" w:rsidR="0041228E" w:rsidP="00DD3612" w:rsidRDefault="0041228E" w14:paraId="6891040B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color w:val="344043"/>
                <w:sz w:val="24"/>
                <w:szCs w:val="24"/>
                <w:shd w:val="clear" w:color="auto" w:fill="FFFFFF"/>
              </w:rPr>
              <w:t>ATTAGCCAAGGCAGGATGTATAGC</w:t>
            </w:r>
          </w:p>
        </w:tc>
      </w:tr>
      <w:tr xmlns:w14="http://schemas.microsoft.com/office/word/2010/wordml" w:rsidRPr="00322F5A" w:rsidR="0041228E" w:rsidTr="00DD3612" w14:paraId="768B6107" w14:textId="77777777">
        <w:trPr>
          <w:trHeight w:val="570"/>
        </w:trPr>
        <w:tc>
          <w:tcPr>
            <w:tcW w:w="3114" w:type="dxa"/>
          </w:tcPr>
          <w:p w:rsidRPr="00322F5A" w:rsidR="0041228E" w:rsidP="00DD3612" w:rsidRDefault="0041228E" w14:paraId="3D1DDEC6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_Diag_Ext_F</w:t>
            </w:r>
          </w:p>
        </w:tc>
        <w:tc>
          <w:tcPr>
            <w:tcW w:w="7938" w:type="dxa"/>
          </w:tcPr>
          <w:p w:rsidRPr="00322F5A" w:rsidR="0041228E" w:rsidP="00DD3612" w:rsidRDefault="0041228E" w14:paraId="3DF8380F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GAAGCACCTTCTTTACAGCAACACG</w:t>
            </w:r>
          </w:p>
        </w:tc>
      </w:tr>
      <w:tr xmlns:w14="http://schemas.microsoft.com/office/word/2010/wordml" w:rsidRPr="00322F5A" w:rsidR="0041228E" w:rsidTr="00DD3612" w14:paraId="23B925EB" w14:textId="77777777">
        <w:trPr>
          <w:trHeight w:val="692"/>
        </w:trPr>
        <w:tc>
          <w:tcPr>
            <w:tcW w:w="3114" w:type="dxa"/>
          </w:tcPr>
          <w:p w:rsidRPr="00322F5A" w:rsidR="0041228E" w:rsidP="00DD3612" w:rsidRDefault="0041228E" w14:paraId="5C16319E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</w:t>
            </w:r>
          </w:p>
        </w:tc>
        <w:tc>
          <w:tcPr>
            <w:tcW w:w="7938" w:type="dxa"/>
          </w:tcPr>
          <w:p w:rsidRPr="00322F5A" w:rsidR="0041228E" w:rsidP="00DD3612" w:rsidRDefault="0041228E" w14:paraId="5A7A5FC6" w14:textId="77777777">
            <w:pPr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ctttcgaaagggcagattgtgtgg</w:t>
            </w:r>
          </w:p>
        </w:tc>
      </w:tr>
      <w:tr xmlns:w14="http://schemas.microsoft.com/office/word/2010/wordml" w:rsidRPr="00322F5A" w:rsidR="0041228E" w:rsidTr="00DD3612" w14:paraId="10F92E54" w14:textId="77777777">
        <w:trPr>
          <w:trHeight w:val="546"/>
        </w:trPr>
        <w:tc>
          <w:tcPr>
            <w:tcW w:w="3114" w:type="dxa"/>
          </w:tcPr>
          <w:p w:rsidRPr="00322F5A" w:rsidR="0041228E" w:rsidP="00DD3612" w:rsidRDefault="0041228E" w14:paraId="10F06CEF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S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</w:t>
            </w:r>
          </w:p>
        </w:tc>
        <w:tc>
          <w:tcPr>
            <w:tcW w:w="7938" w:type="dxa"/>
          </w:tcPr>
          <w:p w:rsidRPr="00322F5A" w:rsidR="0041228E" w:rsidP="00DD3612" w:rsidRDefault="0041228E" w14:paraId="728FC80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cagatggcgagtacgaaaagc</w:t>
            </w:r>
          </w:p>
        </w:tc>
      </w:tr>
      <w:tr xmlns:w14="http://schemas.microsoft.com/office/word/2010/wordml" w:rsidRPr="00322F5A" w:rsidR="0041228E" w:rsidTr="00DD3612" w14:paraId="7F2C5974" w14:textId="77777777">
        <w:trPr>
          <w:trHeight w:val="710"/>
        </w:trPr>
        <w:tc>
          <w:tcPr>
            <w:tcW w:w="3114" w:type="dxa"/>
          </w:tcPr>
          <w:p w:rsidRPr="00322F5A" w:rsidR="0041228E" w:rsidP="00DD3612" w:rsidRDefault="0041228E" w14:paraId="4272FD25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_Diag_Ext_R</w:t>
            </w:r>
          </w:p>
        </w:tc>
        <w:tc>
          <w:tcPr>
            <w:tcW w:w="7938" w:type="dxa"/>
          </w:tcPr>
          <w:p w:rsidRPr="00322F5A" w:rsidR="0041228E" w:rsidP="00DD3612" w:rsidRDefault="0041228E" w14:paraId="506649D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ACTTTCACAAGTGCAGATAGTGGCA</w:t>
            </w:r>
          </w:p>
        </w:tc>
      </w:tr>
      <w:tr xmlns:w14="http://schemas.microsoft.com/office/word/2010/wordml" w:rsidRPr="00322F5A" w:rsidR="0041228E" w:rsidTr="00DD3612" w14:paraId="177AB61D" w14:textId="77777777">
        <w:trPr>
          <w:trHeight w:val="706"/>
        </w:trPr>
        <w:tc>
          <w:tcPr>
            <w:tcW w:w="3114" w:type="dxa"/>
          </w:tcPr>
          <w:p w:rsidRPr="00322F5A" w:rsidR="0041228E" w:rsidP="00DD3612" w:rsidRDefault="0041228E" w14:paraId="6370C3DB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-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rlet_sgRNA_F</w:t>
            </w:r>
          </w:p>
        </w:tc>
        <w:tc>
          <w:tcPr>
            <w:tcW w:w="7938" w:type="dxa"/>
          </w:tcPr>
          <w:p w:rsidRPr="00322F5A" w:rsidR="0041228E" w:rsidP="00DD3612" w:rsidRDefault="0041228E" w14:paraId="78168731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GTATATTAAATATACCAATgttttagagctagaaatagcaagttaaa</w:t>
            </w:r>
          </w:p>
          <w:p w:rsidRPr="00322F5A" w:rsidR="0041228E" w:rsidP="00DD3612" w:rsidRDefault="0041228E" w14:paraId="134D4C74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xmlns:w14="http://schemas.microsoft.com/office/word/2010/wordml" w:rsidRPr="00322F5A" w:rsidR="0041228E" w:rsidTr="00DD3612" w14:paraId="3972EFDA" w14:textId="77777777">
        <w:trPr>
          <w:trHeight w:val="826"/>
        </w:trPr>
        <w:tc>
          <w:tcPr>
            <w:tcW w:w="3114" w:type="dxa"/>
          </w:tcPr>
          <w:p w:rsidRPr="00322F5A" w:rsidR="0041228E" w:rsidP="00DD3612" w:rsidRDefault="0041228E" w14:paraId="59A9444F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:rsidRPr="00322F5A" w:rsidR="0041228E" w:rsidP="00DD3612" w:rsidRDefault="0041228E" w14:paraId="4DAE795E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TTGGTATATTTAATATACGcaaattaaaaatagtttacgcaagtc</w:t>
            </w:r>
          </w:p>
        </w:tc>
      </w:tr>
      <w:tr xmlns:w14="http://schemas.microsoft.com/office/word/2010/wordml" w:rsidRPr="00322F5A" w:rsidR="0041228E" w:rsidTr="00DD3612" w14:paraId="2F11C9F2" w14:textId="77777777">
        <w:trPr>
          <w:trHeight w:val="1067"/>
        </w:trPr>
        <w:tc>
          <w:tcPr>
            <w:tcW w:w="3114" w:type="dxa"/>
          </w:tcPr>
          <w:p w:rsidRPr="00322F5A" w:rsidR="0041228E" w:rsidP="00DD3612" w:rsidRDefault="0041228E" w14:paraId="09685CD5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:rsidRPr="00322F5A" w:rsidR="0041228E" w:rsidP="00DD3612" w:rsidRDefault="0041228E" w14:paraId="03BE1AAB" w14:textId="7777777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GGCGGTATTAGATTCTTCAAAATCAAAAGAAACCAAAAAGTTTCCGATGATGAATCAGTAggtgctggcgcaggtgctatggtcagtaaaggggaagc</w:t>
            </w:r>
          </w:p>
        </w:tc>
      </w:tr>
      <w:tr xmlns:w14="http://schemas.microsoft.com/office/word/2010/wordml" w:rsidRPr="00322F5A" w:rsidR="0041228E" w:rsidTr="00DD3612" w14:paraId="6C4ACB59" w14:textId="77777777">
        <w:trPr>
          <w:trHeight w:val="1139"/>
        </w:trPr>
        <w:tc>
          <w:tcPr>
            <w:tcW w:w="3114" w:type="dxa"/>
          </w:tcPr>
          <w:p w:rsidRPr="00322F5A" w:rsidR="0041228E" w:rsidP="00DD3612" w:rsidRDefault="0041228E" w14:paraId="587D08C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arlet_repair_R</w:t>
            </w:r>
          </w:p>
        </w:tc>
        <w:tc>
          <w:tcPr>
            <w:tcW w:w="7938" w:type="dxa"/>
          </w:tcPr>
          <w:p w:rsidRPr="00322F5A" w:rsidR="0041228E" w:rsidP="00DD3612" w:rsidRDefault="0041228E" w14:paraId="4FC5A4A9" w14:textId="7777777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AAAGATTCCAATAATGGTAATACTGATAATAATAATAATAATAACAATGATGATTTTAGTAATAGTAGTAACAGTtctgatatcatcgatgaattcgag</w:t>
            </w:r>
          </w:p>
        </w:tc>
      </w:tr>
      <w:tr xmlns:w14="http://schemas.microsoft.com/office/word/2010/wordml" w:rsidRPr="00322F5A" w:rsidR="0041228E" w:rsidTr="00DD3612" w14:paraId="2C4F0D05" w14:textId="77777777">
        <w:trPr>
          <w:trHeight w:val="762"/>
        </w:trPr>
        <w:tc>
          <w:tcPr>
            <w:tcW w:w="3114" w:type="dxa"/>
          </w:tcPr>
          <w:p w:rsidRPr="004A15E0" w:rsidR="0041228E" w:rsidP="00DD3612" w:rsidRDefault="0041228E" w14:paraId="0C67FB03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4A15E0">
              <w:rPr>
                <w:rFonts w:ascii="Times New Roman" w:hAnsi="Times New Roman" w:cs="Times New Roman"/>
                <w:b/>
                <w:bCs/>
                <w:i/>
                <w:iCs/>
                <w:lang w:val="fr-CA"/>
              </w:rPr>
              <w:t>SUR7-Scarle</w:t>
            </w:r>
            <w:r w:rsidRPr="004A15E0">
              <w:rPr>
                <w:rFonts w:ascii="Times New Roman" w:hAnsi="Times New Roman" w:cs="Times New Roman"/>
                <w:b/>
                <w:bCs/>
                <w:lang w:val="fr-CA"/>
              </w:rPr>
              <w:t>t_diag_ext_F</w:t>
            </w:r>
          </w:p>
        </w:tc>
        <w:tc>
          <w:tcPr>
            <w:tcW w:w="7938" w:type="dxa"/>
          </w:tcPr>
          <w:p w:rsidRPr="00322F5A" w:rsidR="0041228E" w:rsidP="00DD3612" w:rsidRDefault="0041228E" w14:paraId="0C15684D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TCTCATTGCCCTTGCATTCAGTG</w:t>
            </w:r>
          </w:p>
        </w:tc>
      </w:tr>
      <w:tr xmlns:w14="http://schemas.microsoft.com/office/word/2010/wordml" w:rsidRPr="00322F5A" w:rsidR="0041228E" w:rsidTr="00DD3612" w14:paraId="1EDED37A" w14:textId="77777777">
        <w:trPr>
          <w:trHeight w:val="702"/>
        </w:trPr>
        <w:tc>
          <w:tcPr>
            <w:tcW w:w="3114" w:type="dxa"/>
          </w:tcPr>
          <w:p w:rsidRPr="004A15E0" w:rsidR="0041228E" w:rsidP="00DD3612" w:rsidRDefault="0041228E" w14:paraId="6FB33162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4A15E0">
              <w:rPr>
                <w:rFonts w:ascii="Times New Roman" w:hAnsi="Times New Roman" w:cs="Times New Roman"/>
                <w:b/>
                <w:bCs/>
                <w:i/>
                <w:iCs/>
                <w:lang w:val="fr-CA"/>
              </w:rPr>
              <w:t>SUR7</w:t>
            </w:r>
            <w:r w:rsidRPr="004A15E0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4A15E0">
              <w:rPr>
                <w:rFonts w:ascii="Times New Roman" w:hAnsi="Times New Roman" w:cs="Times New Roman"/>
                <w:b/>
                <w:bCs/>
                <w:i/>
                <w:iCs/>
                <w:lang w:val="fr-CA"/>
              </w:rPr>
              <w:t>Scarlet</w:t>
            </w:r>
            <w:r w:rsidRPr="004A15E0">
              <w:rPr>
                <w:rFonts w:ascii="Times New Roman" w:hAnsi="Times New Roman" w:cs="Times New Roman"/>
                <w:b/>
                <w:bCs/>
                <w:lang w:val="fr-CA"/>
              </w:rPr>
              <w:t>_diag_ext_R</w:t>
            </w:r>
          </w:p>
        </w:tc>
        <w:tc>
          <w:tcPr>
            <w:tcW w:w="7938" w:type="dxa"/>
          </w:tcPr>
          <w:p w:rsidRPr="00322F5A" w:rsidR="0041228E" w:rsidP="00DD3612" w:rsidRDefault="0041228E" w14:paraId="487A822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ACAATCCATATGTAACTCATGTCACG</w:t>
            </w:r>
          </w:p>
        </w:tc>
      </w:tr>
      <w:tr xmlns:w14="http://schemas.microsoft.com/office/word/2010/wordml" w:rsidRPr="00322F5A" w:rsidR="0041228E" w:rsidTr="00DD3612" w14:paraId="427F707B" w14:textId="77777777">
        <w:trPr>
          <w:trHeight w:val="699"/>
        </w:trPr>
        <w:tc>
          <w:tcPr>
            <w:tcW w:w="3114" w:type="dxa"/>
          </w:tcPr>
          <w:p w:rsidRPr="00322F5A" w:rsidR="0041228E" w:rsidP="00DD3612" w:rsidRDefault="0041228E" w14:paraId="6563BE98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2</w:t>
            </w:r>
          </w:p>
        </w:tc>
        <w:tc>
          <w:tcPr>
            <w:tcW w:w="7938" w:type="dxa"/>
          </w:tcPr>
          <w:p w:rsidRPr="00322F5A" w:rsidR="0041228E" w:rsidP="00DD3612" w:rsidRDefault="0041228E" w14:paraId="3E93ADCD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GCATTTGCACAGGTTTCT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xmlns:w14="http://schemas.microsoft.com/office/word/2010/wordml" w:rsidRPr="00322F5A" w:rsidR="0041228E" w:rsidTr="00DD3612" w14:paraId="45027227" w14:textId="77777777">
        <w:trPr>
          <w:trHeight w:val="699"/>
        </w:trPr>
        <w:tc>
          <w:tcPr>
            <w:tcW w:w="3114" w:type="dxa"/>
          </w:tcPr>
          <w:p w:rsidRPr="00322F5A" w:rsidR="0041228E" w:rsidP="00DD3612" w:rsidRDefault="0041228E" w14:paraId="2E0B04D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RA3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1</w:t>
            </w:r>
          </w:p>
        </w:tc>
        <w:tc>
          <w:tcPr>
            <w:tcW w:w="7938" w:type="dxa"/>
          </w:tcPr>
          <w:p w:rsidRPr="00322F5A" w:rsidR="0041228E" w:rsidP="00DD3612" w:rsidRDefault="0041228E" w14:paraId="77C46924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aaactcatgcctcaccag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xmlns:w14="http://schemas.microsoft.com/office/word/2010/wordml" w:rsidRPr="00322F5A" w:rsidR="0041228E" w:rsidTr="00DD3612" w14:paraId="4CE3B79B" w14:textId="77777777">
        <w:trPr>
          <w:trHeight w:val="837"/>
        </w:trPr>
        <w:tc>
          <w:tcPr>
            <w:tcW w:w="3114" w:type="dxa"/>
          </w:tcPr>
          <w:p w:rsidRPr="00322F5A" w:rsidR="0041228E" w:rsidP="00DD3612" w:rsidRDefault="0041228E" w14:paraId="09E2278D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1_F</w:t>
            </w:r>
          </w:p>
        </w:tc>
        <w:tc>
          <w:tcPr>
            <w:tcW w:w="7938" w:type="dxa"/>
          </w:tcPr>
          <w:p w:rsidRPr="00322F5A" w:rsidR="0041228E" w:rsidP="00DD3612" w:rsidRDefault="0041228E" w14:paraId="4413F67B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CTGTACATTAAGTTA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ttttagagctagaaatagcaagttaaa</w:t>
            </w:r>
          </w:p>
        </w:tc>
      </w:tr>
      <w:tr xmlns:w14="http://schemas.microsoft.com/office/word/2010/wordml" w:rsidRPr="00322F5A" w:rsidR="0041228E" w:rsidTr="00DD3612" w14:paraId="29219A73" w14:textId="77777777">
        <w:trPr>
          <w:trHeight w:val="808"/>
        </w:trPr>
        <w:tc>
          <w:tcPr>
            <w:tcW w:w="3114" w:type="dxa"/>
          </w:tcPr>
          <w:p w:rsidRPr="00322F5A" w:rsidR="0041228E" w:rsidP="00DD3612" w:rsidRDefault="0041228E" w14:paraId="570796DD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1_R</w:t>
            </w:r>
          </w:p>
        </w:tc>
        <w:tc>
          <w:tcPr>
            <w:tcW w:w="7938" w:type="dxa"/>
          </w:tcPr>
          <w:p w:rsidRPr="00322F5A" w:rsidR="0041228E" w:rsidP="00DD3612" w:rsidRDefault="0041228E" w14:paraId="59338928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CTTAATGTACAGAGAAG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aattaaaaatagtttacgcaagtc</w:t>
            </w:r>
          </w:p>
        </w:tc>
      </w:tr>
      <w:tr xmlns:w14="http://schemas.microsoft.com/office/word/2010/wordml" w:rsidRPr="00322F5A" w:rsidR="0041228E" w:rsidTr="00DD3612" w14:paraId="0F744E8D" w14:textId="77777777">
        <w:trPr>
          <w:trHeight w:val="780"/>
        </w:trPr>
        <w:tc>
          <w:tcPr>
            <w:tcW w:w="3114" w:type="dxa"/>
          </w:tcPr>
          <w:p w:rsidRPr="00322F5A" w:rsidR="0041228E" w:rsidP="00DD3612" w:rsidRDefault="0041228E" w14:paraId="092EFC3B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2_F</w:t>
            </w:r>
          </w:p>
        </w:tc>
        <w:tc>
          <w:tcPr>
            <w:tcW w:w="7938" w:type="dxa"/>
          </w:tcPr>
          <w:p w:rsidRPr="00322F5A" w:rsidR="0041228E" w:rsidP="00DD3612" w:rsidRDefault="0041228E" w14:paraId="6A8F1DBA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TACTCATTGGTTGTTCTAGgttttagagctagaaatagcaagttaaa</w:t>
            </w:r>
          </w:p>
        </w:tc>
      </w:tr>
      <w:tr xmlns:w14="http://schemas.microsoft.com/office/word/2010/wordml" w:rsidRPr="00322F5A" w:rsidR="0041228E" w:rsidTr="00DD3612" w14:paraId="362A5093" w14:textId="77777777">
        <w:trPr>
          <w:trHeight w:val="894"/>
        </w:trPr>
        <w:tc>
          <w:tcPr>
            <w:tcW w:w="3114" w:type="dxa"/>
          </w:tcPr>
          <w:p w:rsidRPr="00322F5A" w:rsidR="0041228E" w:rsidP="00DD3612" w:rsidRDefault="0041228E" w14:paraId="7BF632DD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2_R</w:t>
            </w:r>
          </w:p>
        </w:tc>
        <w:tc>
          <w:tcPr>
            <w:tcW w:w="7938" w:type="dxa"/>
          </w:tcPr>
          <w:p w:rsidRPr="00322F5A" w:rsidR="0041228E" w:rsidP="00DD3612" w:rsidRDefault="0041228E" w14:paraId="2F0A389B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TAGAACAACCAATGAGTAGcaaattaaaaatagtttacgcaagtc</w:t>
            </w:r>
          </w:p>
        </w:tc>
      </w:tr>
      <w:tr xmlns:w14="http://schemas.microsoft.com/office/word/2010/wordml" w:rsidRPr="00322F5A" w:rsidR="0041228E" w:rsidTr="00DD3612" w14:paraId="371DBDBA" w14:textId="77777777">
        <w:trPr>
          <w:trHeight w:val="1007"/>
        </w:trPr>
        <w:tc>
          <w:tcPr>
            <w:tcW w:w="3114" w:type="dxa"/>
          </w:tcPr>
          <w:p w:rsidRPr="00322F5A" w:rsidR="0041228E" w:rsidP="00DD3612" w:rsidRDefault="0041228E" w14:paraId="1061EF12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:rsidRPr="00322F5A" w:rsidR="0041228E" w:rsidP="00DD3612" w:rsidRDefault="0041228E" w14:paraId="181D4CF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ATATTCAATGGAAATTATTATTAGGTTGTTTTTTATTTGCAATTGTAAGTTTACTTGCAATGggtgctggcgcaggtgctatggtcagtaaaggggaagc</w:t>
            </w:r>
          </w:p>
        </w:tc>
      </w:tr>
      <w:tr xmlns:w14="http://schemas.microsoft.com/office/word/2010/wordml" w:rsidRPr="00322F5A" w:rsidR="0041228E" w:rsidTr="00DD3612" w14:paraId="77C03F1D" w14:textId="77777777">
        <w:trPr>
          <w:trHeight w:val="838"/>
        </w:trPr>
        <w:tc>
          <w:tcPr>
            <w:tcW w:w="3114" w:type="dxa"/>
          </w:tcPr>
          <w:p w:rsidRPr="00322F5A" w:rsidR="0041228E" w:rsidP="00DD3612" w:rsidRDefault="0041228E" w14:paraId="0B044BEF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:rsidRPr="00322F5A" w:rsidR="0041228E" w:rsidP="00DD3612" w:rsidRDefault="0041228E" w14:paraId="3EE1CE9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AGAACTGAATCTGGGTATATTTTTTGTTAATTTCGGTCCGATTTAGCTATTTGCTATGGTATTAAGTTCCCCATTtctgatatcatcgatgaattcgag</w:t>
            </w:r>
          </w:p>
        </w:tc>
      </w:tr>
      <w:tr xmlns:w14="http://schemas.microsoft.com/office/word/2010/wordml" w:rsidRPr="00322F5A" w:rsidR="0041228E" w:rsidTr="00DD3612" w14:paraId="7D37C447" w14:textId="77777777">
        <w:trPr>
          <w:trHeight w:val="836"/>
        </w:trPr>
        <w:tc>
          <w:tcPr>
            <w:tcW w:w="3114" w:type="dxa"/>
          </w:tcPr>
          <w:p w:rsidRPr="00322F5A" w:rsidR="0041228E" w:rsidP="00DD3612" w:rsidRDefault="0041228E" w14:paraId="254232D3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F</w:t>
            </w:r>
          </w:p>
        </w:tc>
        <w:tc>
          <w:tcPr>
            <w:tcW w:w="7938" w:type="dxa"/>
          </w:tcPr>
          <w:p w:rsidRPr="00322F5A" w:rsidR="0041228E" w:rsidP="00DD3612" w:rsidRDefault="0041228E" w14:paraId="77A482B8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GCAACAACATTGTCAACCACCAA</w:t>
            </w:r>
          </w:p>
        </w:tc>
      </w:tr>
      <w:tr xmlns:w14="http://schemas.microsoft.com/office/word/2010/wordml" w:rsidRPr="00322F5A" w:rsidR="0041228E" w:rsidTr="00DD3612" w14:paraId="4C08A8C3" w14:textId="77777777">
        <w:trPr>
          <w:trHeight w:val="848"/>
        </w:trPr>
        <w:tc>
          <w:tcPr>
            <w:tcW w:w="3114" w:type="dxa"/>
          </w:tcPr>
          <w:p w:rsidRPr="00322F5A" w:rsidR="0041228E" w:rsidP="00DD3612" w:rsidRDefault="0041228E" w14:paraId="5F71C65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R</w:t>
            </w:r>
          </w:p>
        </w:tc>
        <w:tc>
          <w:tcPr>
            <w:tcW w:w="7938" w:type="dxa"/>
          </w:tcPr>
          <w:p w:rsidRPr="00322F5A" w:rsidR="0041228E" w:rsidP="00DD3612" w:rsidRDefault="0041228E" w14:paraId="2AD1C1E8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GCGCGTTCTTTTCTCCTCCT</w:t>
            </w:r>
          </w:p>
        </w:tc>
      </w:tr>
      <w:tr xmlns:w14="http://schemas.microsoft.com/office/word/2010/wordml" w:rsidRPr="00322F5A" w:rsidR="0041228E" w:rsidTr="00DD3612" w14:paraId="3A30859B" w14:textId="77777777">
        <w:trPr>
          <w:trHeight w:val="590"/>
        </w:trPr>
        <w:tc>
          <w:tcPr>
            <w:tcW w:w="3114" w:type="dxa"/>
          </w:tcPr>
          <w:p w:rsidRPr="00322F5A" w:rsidR="0041228E" w:rsidP="00DD3612" w:rsidRDefault="0041228E" w14:paraId="033F259F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F</w:t>
            </w:r>
          </w:p>
        </w:tc>
        <w:tc>
          <w:tcPr>
            <w:tcW w:w="7938" w:type="dxa"/>
          </w:tcPr>
          <w:p w:rsidRPr="00322F5A" w:rsidR="0041228E" w:rsidP="00DD3612" w:rsidRDefault="0041228E" w14:paraId="28930401" w14:textId="7777777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AATTAATTGTTAAGTT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ttttagagctagaaatagcaagttaaa</w:t>
            </w:r>
          </w:p>
          <w:p w:rsidRPr="00322F5A" w:rsidR="0041228E" w:rsidP="00DD3612" w:rsidRDefault="0041228E" w14:paraId="2B0D5988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xmlns:w14="http://schemas.microsoft.com/office/word/2010/wordml" w:rsidRPr="00322F5A" w:rsidR="0041228E" w:rsidTr="00DD3612" w14:paraId="0E2ED49C" w14:textId="77777777">
        <w:trPr>
          <w:trHeight w:val="601"/>
        </w:trPr>
        <w:tc>
          <w:tcPr>
            <w:tcW w:w="3114" w:type="dxa"/>
          </w:tcPr>
          <w:p w:rsidRPr="00322F5A" w:rsidR="0041228E" w:rsidP="00DD3612" w:rsidRDefault="0041228E" w14:paraId="728264EC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:rsidRPr="00322F5A" w:rsidR="0041228E" w:rsidP="00DD3612" w:rsidRDefault="0041228E" w14:paraId="0F6694DE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AACAATTAATTAAAC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aattaaaaatagtttacgcaagtc</w:t>
            </w:r>
          </w:p>
          <w:p w:rsidRPr="00322F5A" w:rsidR="0041228E" w:rsidP="00DD3612" w:rsidRDefault="0041228E" w14:paraId="6D69C81C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xmlns:w14="http://schemas.microsoft.com/office/word/2010/wordml" w:rsidRPr="00322F5A" w:rsidR="0041228E" w:rsidTr="00DD3612" w14:paraId="12A91012" w14:textId="77777777">
        <w:trPr>
          <w:trHeight w:val="710"/>
        </w:trPr>
        <w:tc>
          <w:tcPr>
            <w:tcW w:w="3114" w:type="dxa"/>
          </w:tcPr>
          <w:p w:rsidRPr="00322F5A" w:rsidR="0041228E" w:rsidP="00DD3612" w:rsidRDefault="0041228E" w14:paraId="359F10A8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:rsidRPr="00322F5A" w:rsidR="0041228E" w:rsidP="00DD3612" w:rsidRDefault="0041228E" w14:paraId="324EC869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GCCACCAAAGAACTCCTACAAAGTTAGTATCTACGGTCGTCTCAATTGGGCTGTCTTGggtgctggcgcaggtgctatggtcagtaaaggggaagc</w:t>
            </w:r>
          </w:p>
          <w:p w:rsidRPr="00322F5A" w:rsidR="0041228E" w:rsidP="00DD3612" w:rsidRDefault="0041228E" w14:paraId="136B33A6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xmlns:w14="http://schemas.microsoft.com/office/word/2010/wordml" w:rsidRPr="00322F5A" w:rsidR="0041228E" w:rsidTr="00DD3612" w14:paraId="6B9E34A9" w14:textId="77777777">
        <w:trPr>
          <w:trHeight w:val="908"/>
        </w:trPr>
        <w:tc>
          <w:tcPr>
            <w:tcW w:w="3114" w:type="dxa"/>
          </w:tcPr>
          <w:p w:rsidRPr="00322F5A" w:rsidR="0041228E" w:rsidP="00DD3612" w:rsidRDefault="0041228E" w14:paraId="7ADA2ED2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:rsidRPr="00322F5A" w:rsidR="0041228E" w:rsidP="00DD3612" w:rsidRDefault="0041228E" w14:paraId="1F43158B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TATATATATATGTACACATAGTATAAGAACTAATAAATAAGCAACGAGAAGAAACGAAATAAAACAACGACAACGtctgatatcatcgatgaattcgag</w:t>
            </w:r>
          </w:p>
        </w:tc>
      </w:tr>
      <w:tr xmlns:w14="http://schemas.microsoft.com/office/word/2010/wordml" w:rsidRPr="00322F5A" w:rsidR="0041228E" w:rsidTr="00DD3612" w14:paraId="74082FD5" w14:textId="77777777">
        <w:trPr>
          <w:trHeight w:val="694"/>
        </w:trPr>
        <w:tc>
          <w:tcPr>
            <w:tcW w:w="3114" w:type="dxa"/>
          </w:tcPr>
          <w:p w:rsidRPr="00322F5A" w:rsidR="0041228E" w:rsidP="00DD3612" w:rsidRDefault="0041228E" w14:paraId="2F5715F5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F</w:t>
            </w:r>
          </w:p>
        </w:tc>
        <w:tc>
          <w:tcPr>
            <w:tcW w:w="7938" w:type="dxa"/>
          </w:tcPr>
          <w:p w:rsidRPr="00322F5A" w:rsidR="0041228E" w:rsidP="00DD3612" w:rsidRDefault="0041228E" w14:paraId="3AF21479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ATCAAAAGAGTGGTGAAATCAAA</w:t>
            </w:r>
          </w:p>
        </w:tc>
      </w:tr>
      <w:tr xmlns:w14="http://schemas.microsoft.com/office/word/2010/wordml" w:rsidRPr="00E0204B" w:rsidR="0041228E" w:rsidTr="00DD3612" w14:paraId="72D5FF57" w14:textId="77777777">
        <w:trPr>
          <w:trHeight w:val="704"/>
        </w:trPr>
        <w:tc>
          <w:tcPr>
            <w:tcW w:w="3114" w:type="dxa"/>
          </w:tcPr>
          <w:p w:rsidRPr="00322F5A" w:rsidR="0041228E" w:rsidP="00DD3612" w:rsidRDefault="0041228E" w14:paraId="79200253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R</w:t>
            </w:r>
          </w:p>
        </w:tc>
        <w:tc>
          <w:tcPr>
            <w:tcW w:w="7938" w:type="dxa"/>
          </w:tcPr>
          <w:p w:rsidRPr="00E0204B" w:rsidR="0041228E" w:rsidP="00DD3612" w:rsidRDefault="0041228E" w14:paraId="5C062568" w14:textId="777777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GGCTCAAGGGTAACTCTTCTTT</w:t>
            </w:r>
          </w:p>
        </w:tc>
      </w:tr>
    </w:tbl>
    <w:p xmlns:w14="http://schemas.microsoft.com/office/word/2010/wordml" w:rsidR="0041228E" w:rsidP="0041228E" w:rsidRDefault="0041228E" w14:paraId="16B1906A" w14:textId="77777777">
      <w:pPr>
        <w:rPr>
          <w:rFonts w:ascii="Times New Roman" w:hAnsi="Times New Roman" w:cs="Times New Roman"/>
        </w:rPr>
      </w:pPr>
    </w:p>
    <w:p xmlns:w14="http://schemas.microsoft.com/office/word/2010/wordml" w:rsidR="0041228E" w:rsidP="0041228E" w:rsidRDefault="0041228E" w14:paraId="34FDE3E3" w14:textId="77777777">
      <w:pPr>
        <w:rPr>
          <w:rFonts w:ascii="Times New Roman" w:hAnsi="Times New Roman" w:cs="Times New Roman"/>
        </w:rPr>
      </w:pPr>
      <w:r w:rsidRPr="00A12F91">
        <w:rPr>
          <w:rFonts w:ascii="Times New Roman" w:hAnsi="Times New Roman" w:cs="Times New Roman"/>
        </w:rPr>
        <w:t xml:space="preserve">Capital </w:t>
      </w:r>
      <w:r>
        <w:rPr>
          <w:rFonts w:ascii="Times New Roman" w:hAnsi="Times New Roman" w:cs="Times New Roman"/>
        </w:rPr>
        <w:t>letters</w:t>
      </w:r>
      <w:r w:rsidRPr="00A12F91">
        <w:rPr>
          <w:rFonts w:ascii="Times New Roman" w:hAnsi="Times New Roman" w:cs="Times New Roman"/>
        </w:rPr>
        <w:t xml:space="preserve"> represent genomic sequence </w:t>
      </w:r>
    </w:p>
    <w:p xmlns:w14="http://schemas.microsoft.com/office/word/2010/wordml" w:rsidR="0041228E" w:rsidP="0041228E" w:rsidRDefault="0041228E" w14:paraId="0B1C49D8" w14:textId="77777777">
      <w:pPr>
        <w:rPr>
          <w:rFonts w:ascii="Times New Roman" w:hAnsi="Times New Roman" w:cs="Times New Roman"/>
        </w:rPr>
      </w:pPr>
      <w:r w:rsidRPr="00A12F91">
        <w:rPr>
          <w:rFonts w:ascii="Times New Roman" w:hAnsi="Times New Roman" w:cs="Times New Roman"/>
        </w:rPr>
        <w:t xml:space="preserve">Small </w:t>
      </w:r>
      <w:r>
        <w:rPr>
          <w:rFonts w:ascii="Times New Roman" w:hAnsi="Times New Roman" w:cs="Times New Roman"/>
        </w:rPr>
        <w:t>letters</w:t>
      </w:r>
      <w:r w:rsidRPr="00A12F91">
        <w:rPr>
          <w:rFonts w:ascii="Times New Roman" w:hAnsi="Times New Roman" w:cs="Times New Roman"/>
        </w:rPr>
        <w:t xml:space="preserve"> represent plasmid sequence</w:t>
      </w:r>
      <w:r>
        <w:rPr>
          <w:rFonts w:ascii="Times New Roman" w:hAnsi="Times New Roman" w:cs="Times New Roman"/>
        </w:rPr>
        <w:t>s</w:t>
      </w:r>
      <w:r w:rsidRPr="00A12F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 </w:t>
      </w:r>
      <w:r w:rsidRPr="00A12F91">
        <w:rPr>
          <w:rFonts w:ascii="Times New Roman" w:hAnsi="Times New Roman" w:cs="Times New Roman"/>
        </w:rPr>
        <w:t>linker</w:t>
      </w:r>
      <w:r>
        <w:rPr>
          <w:rFonts w:ascii="Times New Roman" w:hAnsi="Times New Roman" w:cs="Times New Roman"/>
        </w:rPr>
        <w:t>, or a restriction site added</w:t>
      </w:r>
    </w:p>
    <w:p xmlns:w14="http://schemas.microsoft.com/office/word/2010/wordml" w:rsidRPr="004A15E0" w:rsidR="0041228E" w:rsidP="0041228E" w:rsidRDefault="0041228E" w14:paraId="574996CB" w14:textId="77777777">
      <w:pPr>
        <w:rPr>
          <w:rFonts w:ascii="Times New Roman" w:hAnsi="Times New Roman" w:cs="Times New Roman"/>
          <w:lang w:val="fr-CA"/>
        </w:rPr>
      </w:pPr>
      <w:r w:rsidRPr="004A15E0">
        <w:rPr>
          <w:rFonts w:ascii="Times New Roman" w:hAnsi="Times New Roman" w:cs="Times New Roman"/>
          <w:lang w:val="fr-CA"/>
        </w:rPr>
        <w:t>sgRNA_R: P2 (Min et al. 2016)</w:t>
      </w:r>
    </w:p>
    <w:p xmlns:w14="http://schemas.microsoft.com/office/word/2010/wordml" w:rsidRPr="004A15E0" w:rsidR="0041228E" w:rsidP="0041228E" w:rsidRDefault="0041228E" w14:paraId="3D2AD3D8" w14:textId="77777777">
      <w:pPr>
        <w:rPr>
          <w:rFonts w:ascii="Times New Roman" w:hAnsi="Times New Roman" w:cs="Times New Roman"/>
          <w:lang w:val="fr-CA"/>
        </w:rPr>
      </w:pPr>
      <w:r w:rsidRPr="004A15E0">
        <w:rPr>
          <w:rFonts w:ascii="Times New Roman" w:hAnsi="Times New Roman" w:cs="Times New Roman"/>
          <w:lang w:val="fr-CA"/>
        </w:rPr>
        <w:t>sgRNA_F: P3 (Min et al. 2016)</w:t>
      </w:r>
    </w:p>
    <w:p xmlns:w14="http://schemas.microsoft.com/office/word/2010/wordml" w:rsidRPr="004A15E0" w:rsidR="0041228E" w:rsidP="0041228E" w:rsidRDefault="0041228E" w14:paraId="2F0DE71A" w14:textId="77777777">
      <w:pPr>
        <w:rPr>
          <w:rFonts w:ascii="Times New Roman" w:hAnsi="Times New Roman" w:cs="Times New Roman"/>
          <w:b/>
          <w:bCs/>
          <w:lang w:val="fr-CA"/>
        </w:rPr>
      </w:pPr>
    </w:p>
    <w:p xmlns:w14="http://schemas.microsoft.com/office/word/2010/wordml" w:rsidRPr="008218B3" w:rsidR="0041228E" w:rsidP="0041228E" w:rsidRDefault="0041228E" w14:paraId="43679DEC" w14:textId="77777777">
      <w:pPr>
        <w:rPr>
          <w:rFonts w:ascii="Times New Roman" w:hAnsi="Times New Roman" w:cs="Times New Roman"/>
          <w:b/>
          <w:bCs/>
        </w:rPr>
      </w:pPr>
      <w:r w:rsidRPr="008218B3">
        <w:rPr>
          <w:rFonts w:ascii="Times New Roman" w:hAnsi="Times New Roman" w:cs="Times New Roman"/>
          <w:b/>
          <w:bCs/>
        </w:rPr>
        <w:t>Plasmids</w:t>
      </w:r>
    </w:p>
    <w:p xmlns:w14="http://schemas.microsoft.com/office/word/2010/wordml" w:rsidR="0041228E" w:rsidP="0041228E" w:rsidRDefault="0041228E" w14:paraId="79223987" w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V1093</w:t>
      </w:r>
    </w:p>
    <w:p xmlns:w14="http://schemas.microsoft.com/office/word/2010/wordml" w:rsidR="0041228E" w:rsidP="0041228E" w:rsidRDefault="0041228E" w14:paraId="3105E53B" w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P10-mScarlet-IDT</w:t>
      </w:r>
    </w:p>
    <w:p xmlns:w14="http://schemas.microsoft.com/office/word/2010/wordml" w:rsidR="0041228E" w:rsidP="0041228E" w:rsidRDefault="0041228E" w14:paraId="4A37E592" w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A-ARG4</w:t>
      </w:r>
    </w:p>
    <w:p xmlns:w14="http://schemas.microsoft.com/office/word/2010/wordml" w:rsidR="0041228E" w:rsidP="0041228E" w:rsidRDefault="0041228E" w14:paraId="5D6EE369" w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A-GFP-CAURA3</w:t>
      </w:r>
    </w:p>
    <w:p xmlns:w14="http://schemas.microsoft.com/office/word/2010/wordml" w:rsidRPr="00E0204B" w:rsidR="0041228E" w:rsidP="0041228E" w:rsidRDefault="0041228E" w14:paraId="02171707" w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A-GFP-HIS1</w:t>
      </w:r>
    </w:p>
    <w:p xmlns:w14="http://schemas.microsoft.com/office/word/2010/wordml" w:rsidR="0041228E" w:rsidP="0041228E" w:rsidRDefault="0041228E" w14:paraId="4ADB1FE4" w14:textId="77777777">
      <w:pPr>
        <w:spacing w:line="480" w:lineRule="auto"/>
        <w:rPr>
          <w:rFonts w:ascii="Times New Roman" w:hAnsi="Times New Roman" w:cs="Times New Roman"/>
        </w:rPr>
      </w:pPr>
    </w:p>
    <w:p xmlns:w14="http://schemas.microsoft.com/office/word/2010/wordml" w:rsidR="002016D3" w:rsidP="0041228E" w:rsidRDefault="002016D3" w14:paraId="0ADA39DD" w14:textId="77777777">
      <w:pPr>
        <w:spacing w:line="480" w:lineRule="auto"/>
        <w:rPr>
          <w:rFonts w:ascii="Times New Roman" w:hAnsi="Times New Roman" w:cs="Times New Roman"/>
        </w:rPr>
      </w:pPr>
    </w:p>
    <w:sectPr w:rsidR="002016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22BDA"/>
    <w:multiLevelType w:val="hybridMultilevel"/>
    <w:tmpl w:val="0D222FE4"/>
    <w:lvl w:ilvl="0" w:tplc="F684B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D78A8"/>
    <w:multiLevelType w:val="hybridMultilevel"/>
    <w:tmpl w:val="9A6805F0"/>
    <w:lvl w:ilvl="0" w:tplc="141AAD96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8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Nmeri Iwuchukwu Supplementary PLOS 1fbdfc64e-b81a-499b-b69b-34b8b69948a2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5238A8"/>
      <w:rsid w:val="000237D8"/>
      <w:rsid w:val="00024628"/>
      <w:rsid w:val="00033C8D"/>
      <w:rsid w:val="0003599F"/>
      <w:rsid w:val="00041561"/>
      <w:rsid w:val="00043D9A"/>
      <w:rsid w:val="000443E6"/>
      <w:rsid w:val="000D738A"/>
      <w:rsid w:val="000E2951"/>
      <w:rsid w:val="000F4934"/>
      <w:rsid w:val="0010575F"/>
      <w:rsid w:val="001A6E69"/>
      <w:rsid w:val="001C058D"/>
      <w:rsid w:val="002016D3"/>
      <w:rsid w:val="002356EE"/>
      <w:rsid w:val="0026449E"/>
      <w:rsid w:val="002B55D1"/>
      <w:rsid w:val="002D5DB1"/>
      <w:rsid w:val="002F2957"/>
      <w:rsid w:val="0032126C"/>
      <w:rsid w:val="003255C6"/>
      <w:rsid w:val="0034348E"/>
      <w:rsid w:val="0038341D"/>
      <w:rsid w:val="0041228E"/>
      <w:rsid w:val="00432B06"/>
      <w:rsid w:val="00442486"/>
      <w:rsid w:val="00464E7B"/>
      <w:rsid w:val="004A7FBC"/>
      <w:rsid w:val="004F16AF"/>
      <w:rsid w:val="00517CA6"/>
      <w:rsid w:val="005238A8"/>
      <w:rsid w:val="00551C1A"/>
      <w:rsid w:val="005C4B86"/>
      <w:rsid w:val="00626E57"/>
      <w:rsid w:val="006331EF"/>
      <w:rsid w:val="006B3BB2"/>
      <w:rsid w:val="006E2C15"/>
      <w:rsid w:val="0070343A"/>
      <w:rsid w:val="00785165"/>
      <w:rsid w:val="007956F6"/>
      <w:rsid w:val="007A0E6C"/>
      <w:rsid w:val="008236E1"/>
      <w:rsid w:val="00842AF9"/>
      <w:rsid w:val="00872DC8"/>
      <w:rsid w:val="008A055C"/>
      <w:rsid w:val="008A5E59"/>
      <w:rsid w:val="008B07EB"/>
      <w:rsid w:val="008D16C0"/>
      <w:rsid w:val="009162B7"/>
      <w:rsid w:val="00942B4C"/>
      <w:rsid w:val="00954E78"/>
      <w:rsid w:val="00972C7C"/>
      <w:rsid w:val="009917DB"/>
      <w:rsid w:val="009C1030"/>
      <w:rsid w:val="00AE1D64"/>
      <w:rsid w:val="00BB01DC"/>
      <w:rsid w:val="00BE7BC5"/>
      <w:rsid w:val="00BF42CD"/>
      <w:rsid w:val="00C0314B"/>
      <w:rsid w:val="00C9122B"/>
      <w:rsid w:val="00CB2A85"/>
      <w:rsid w:val="00CD0EFA"/>
      <w:rsid w:val="00D177E1"/>
      <w:rsid w:val="00D20855"/>
      <w:rsid w:val="00D73F02"/>
      <w:rsid w:val="00D86D17"/>
      <w:rsid w:val="00DC2072"/>
      <w:rsid w:val="00DC607D"/>
      <w:rsid w:val="00DD178E"/>
      <w:rsid w:val="00DE0669"/>
      <w:rsid w:val="00E02F99"/>
      <w:rsid w:val="00E66799"/>
      <w:rsid w:val="00E70CE8"/>
      <w:rsid w:val="00E855E2"/>
      <w:rsid w:val="00E91EE1"/>
      <w:rsid w:val="00EC2672"/>
      <w:rsid w:val="00F00444"/>
      <w:rsid w:val="00F42201"/>
      <w:rsid w:val="00F67170"/>
      <w:rsid w:val="00F84B9E"/>
      <w:rsid w:val="00F858E4"/>
      <w:rsid w:val="00F94D0D"/>
      <w:rsid w:val="00FE17CD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CA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7"/>
      <o:shapelayout v:ext="edit">
        <o:idmap v:ext="edit" data="1"/>
      </o:shapelayout>
    </w:shapeDefaults>
    <w:decimalSymbol w:val="."/>
    <w:listSeparator w:val=","/>
    <w14:docId w14:val="58F3B534"/>
    <w15:chartTrackingRefBased/>
    <w15:docId w15:val="{92029A80-C6F0-4872-8F37-D9273DEA4EC1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CA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1228E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5238A8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5238A8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5238A8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5238A8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5238A8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5238A8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5238A8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5238A8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5238A8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5238A8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5238A8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5238A8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5238A8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5238A8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5238A8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5238A8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5238A8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5238A8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5238A8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5238A8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5238A8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5238A8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5238A8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5238A8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5238A8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5238A8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5238A8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5238A8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5238A8"/>
      <w:rPr>
        <w:b/>
        <w:bCs/>
        <w:smallCaps/>
        <w:color w:val="0F4761" w:themeColor="accent1" w:themeShade="BF"/>
        <w:spacing w:val="5"/>
      </w:rPr>
    </w:style>
    <w:style w:type="table" w:styleId="TableGrid">
      <w:name w:val="Table Grid"/>
      <w:basedOn w:val="TableNormal"/>
      <w:uiPriority w:val="39"/>
      <w:rsid w:val="000237D8"/>
      <w:pPr>
        <w:spacing w:after="0" w:line="240" w:lineRule="auto"/>
      </w:pPr>
      <w:rPr>
        <w:sz w:val="22"/>
        <w:szCs w:val="22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styleId="CommentReference">
      <w:name w:val="annotation reference"/>
      <w:basedOn w:val="DefaultParagraphFont"/>
      <w:uiPriority w:val="99"/>
      <w:semiHidden/>
      <w:unhideWhenUsed/>
      <w:rsid w:val="00954E78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semiHidden/>
      <w:unhideWhenUsed/>
      <w:rsid w:val="00DC2072"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rsid w:val="00DC2072"/>
      <w:rPr>
        <w:sz w:val="20"/>
        <w:szCs w:val="20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DC2072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DC2072"/>
      <w:rPr>
        <w:b/>
        <w:bCs/>
        <w:sz w:val="20"/>
        <w:szCs w:val="20"/>
      </w:rPr>
    </w:style>
    <w:style w:type="character" w:styleId="PlaceholderText">
      <w:name w:val="Placeholder Text"/>
      <w:basedOn w:val="DefaultParagraphFont"/>
      <w:uiPriority w:val="99"/>
      <w:semiHidden/>
      <w:rsid w:val="008A5E59"/>
      <w:rPr>
        <w:color w:val="666666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emf" Id="rId8" /><Relationship Type="http://schemas.openxmlformats.org/officeDocument/2006/relationships/settings" Target="settings.xml" Id="rId3" /><Relationship Type="http://schemas.openxmlformats.org/officeDocument/2006/relationships/image" Target="media/image2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2.svg" Id="rId6" /><Relationship Type="http://schemas.openxmlformats.org/officeDocument/2006/relationships/theme" Target="theme/theme1.xml" Id="rId11" /><Relationship Type="http://schemas.openxmlformats.org/officeDocument/2006/relationships/image" Target="media/image1.png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oleObject" Target="embeddings/oleObject1.bin" Id="rId9" /><Relationship Type="http://schemas.openxmlformats.org/officeDocument/2006/relationships/comments" Target="/word/comments.xml" Id="Re185d2df41e849f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eri Iwuchukwu</dc:creator>
  <cp:keywords/>
  <dc:description/>
  <cp:lastModifiedBy>NEWGEN</cp:lastModifiedBy>
  <cp:revision>8</cp:revision>
  <cp:lastPrinted>2025-06-28T17:32:00Z</cp:lastPrinted>
  <dcterms:created xsi:type="dcterms:W3CDTF">2025-08-05T15:17:00Z</dcterms:created>
  <dcterms:modified xsi:type="dcterms:W3CDTF">2025-11-04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eccc0517c03e7596cefcdcbed35054187f972d63055790bb5250549e6752f</vt:lpwstr>
  </property>
</Properties>
</file>